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00B5" w:rsidRPr="00705BDC" w:rsidRDefault="002B00B5" w:rsidP="00E51080">
      <w:pPr>
        <w:spacing w:beforeLines="50" w:afterLines="50"/>
        <w:jc w:val="left"/>
        <w:rPr>
          <w:b/>
          <w:sz w:val="24"/>
          <w:lang w:val="fr-FR"/>
        </w:rPr>
      </w:pPr>
      <w:r w:rsidRPr="00705BDC">
        <w:rPr>
          <w:b/>
          <w:sz w:val="24"/>
          <w:lang w:val="fr-FR"/>
        </w:rPr>
        <w:t xml:space="preserve">Additional file 1 </w:t>
      </w:r>
    </w:p>
    <w:p w:rsidR="002B00B5" w:rsidRPr="00F56D50" w:rsidRDefault="002B00B5" w:rsidP="00E51080">
      <w:pPr>
        <w:spacing w:beforeLines="50" w:afterLines="50"/>
        <w:jc w:val="left"/>
        <w:rPr>
          <w:b/>
          <w:sz w:val="24"/>
        </w:rPr>
      </w:pPr>
      <w:r w:rsidRPr="00F56D50">
        <w:rPr>
          <w:b/>
          <w:sz w:val="24"/>
        </w:rPr>
        <w:t>Table S1. Primers used in this paper</w:t>
      </w:r>
    </w:p>
    <w:tbl>
      <w:tblPr>
        <w:tblW w:w="13433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/>
      </w:tblPr>
      <w:tblGrid>
        <w:gridCol w:w="2235"/>
        <w:gridCol w:w="4819"/>
        <w:gridCol w:w="5103"/>
        <w:gridCol w:w="1276"/>
      </w:tblGrid>
      <w:tr w:rsidR="002B00B5" w:rsidRPr="00E858C2" w:rsidTr="00CA11AE">
        <w:trPr>
          <w:trHeight w:val="648"/>
        </w:trPr>
        <w:tc>
          <w:tcPr>
            <w:tcW w:w="2235" w:type="dxa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:rsidR="002B00B5" w:rsidRPr="00E858C2" w:rsidRDefault="002B00B5" w:rsidP="00CA11AE">
            <w:pPr>
              <w:rPr>
                <w:b/>
                <w:bCs/>
                <w:sz w:val="24"/>
              </w:rPr>
            </w:pPr>
            <w:proofErr w:type="spellStart"/>
            <w:r w:rsidRPr="00E858C2">
              <w:rPr>
                <w:b/>
                <w:bCs/>
                <w:sz w:val="24"/>
              </w:rPr>
              <w:t>Unigene</w:t>
            </w:r>
            <w:proofErr w:type="spellEnd"/>
            <w:r w:rsidRPr="00E858C2">
              <w:rPr>
                <w:b/>
                <w:bCs/>
                <w:sz w:val="24"/>
              </w:rPr>
              <w:t xml:space="preserve"> ID</w:t>
            </w:r>
          </w:p>
        </w:tc>
        <w:tc>
          <w:tcPr>
            <w:tcW w:w="4819" w:type="dxa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:rsidR="002B00B5" w:rsidRPr="00E858C2" w:rsidRDefault="002B00B5" w:rsidP="00CA11AE">
            <w:pPr>
              <w:rPr>
                <w:b/>
                <w:bCs/>
                <w:sz w:val="24"/>
              </w:rPr>
            </w:pPr>
            <w:r w:rsidRPr="00E858C2">
              <w:rPr>
                <w:b/>
                <w:bCs/>
                <w:sz w:val="24"/>
              </w:rPr>
              <w:t>Primer sequence</w:t>
            </w:r>
          </w:p>
        </w:tc>
        <w:tc>
          <w:tcPr>
            <w:tcW w:w="5103" w:type="dxa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:rsidR="002B00B5" w:rsidRPr="00E858C2" w:rsidRDefault="002B00B5" w:rsidP="00CA11AE">
            <w:pPr>
              <w:rPr>
                <w:b/>
                <w:bCs/>
                <w:sz w:val="24"/>
              </w:rPr>
            </w:pPr>
            <w:r w:rsidRPr="00E858C2">
              <w:rPr>
                <w:b/>
                <w:bCs/>
                <w:sz w:val="24"/>
              </w:rPr>
              <w:t>Annotation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:rsidR="002B00B5" w:rsidRPr="00E858C2" w:rsidRDefault="002B00B5" w:rsidP="00CA11AE">
            <w:pPr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ymbol</w:t>
            </w:r>
          </w:p>
        </w:tc>
      </w:tr>
      <w:tr w:rsidR="002B00B5" w:rsidRPr="00E858C2" w:rsidTr="00CA11AE">
        <w:trPr>
          <w:trHeight w:val="648"/>
        </w:trPr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:rsidR="002B00B5" w:rsidRPr="00E858C2" w:rsidRDefault="002B00B5" w:rsidP="00CA11AE">
            <w:pPr>
              <w:rPr>
                <w:sz w:val="24"/>
              </w:rPr>
            </w:pPr>
            <w:bookmarkStart w:id="0" w:name="OLE_LINK335"/>
            <w:bookmarkStart w:id="1" w:name="OLE_LINK336"/>
            <w:r w:rsidRPr="00E858C2">
              <w:t>comp47297</w:t>
            </w:r>
            <w:bookmarkEnd w:id="0"/>
            <w:bookmarkEnd w:id="1"/>
            <w:r w:rsidRPr="00E858C2">
              <w:t>_c0_seq1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vAlign w:val="center"/>
          </w:tcPr>
          <w:p w:rsidR="002B00B5" w:rsidRPr="00E858C2" w:rsidRDefault="002B00B5" w:rsidP="00CA11AE">
            <w:r w:rsidRPr="00E858C2">
              <w:t>Forward: AACACGCTGCTCCAGGGCTA</w:t>
            </w:r>
          </w:p>
          <w:p w:rsidR="002B00B5" w:rsidRPr="00E858C2" w:rsidRDefault="002B00B5" w:rsidP="00CA11AE">
            <w:r w:rsidRPr="00E858C2">
              <w:t>Reverse: GGGTTTTTCCTTCGGGGGTA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vAlign w:val="center"/>
          </w:tcPr>
          <w:p w:rsidR="002B00B5" w:rsidRPr="00E858C2" w:rsidRDefault="002B00B5" w:rsidP="00CA11AE">
            <w:r w:rsidRPr="00E858C2">
              <w:t>Phenylalanine ammonia-</w:t>
            </w:r>
            <w:proofErr w:type="spellStart"/>
            <w:r w:rsidRPr="00E858C2">
              <w:t>lyas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B00B5" w:rsidRPr="00E858C2" w:rsidRDefault="002B00B5" w:rsidP="00CA11AE">
            <w:pPr>
              <w:rPr>
                <w:sz w:val="24"/>
              </w:rPr>
            </w:pPr>
            <w:r w:rsidRPr="00E858C2">
              <w:t>PAL</w:t>
            </w:r>
          </w:p>
        </w:tc>
      </w:tr>
      <w:tr w:rsidR="002B00B5" w:rsidRPr="00E858C2" w:rsidTr="00CA11AE">
        <w:trPr>
          <w:trHeight w:val="648"/>
        </w:trPr>
        <w:tc>
          <w:tcPr>
            <w:tcW w:w="2235" w:type="dxa"/>
            <w:vAlign w:val="center"/>
          </w:tcPr>
          <w:p w:rsidR="002B00B5" w:rsidRPr="00E858C2" w:rsidRDefault="002B00B5" w:rsidP="00CA11AE">
            <w:pPr>
              <w:rPr>
                <w:sz w:val="24"/>
              </w:rPr>
            </w:pPr>
            <w:r w:rsidRPr="00E858C2">
              <w:t>comp52715_c0_seq1</w:t>
            </w:r>
          </w:p>
        </w:tc>
        <w:tc>
          <w:tcPr>
            <w:tcW w:w="4819" w:type="dxa"/>
            <w:vAlign w:val="center"/>
          </w:tcPr>
          <w:p w:rsidR="002B00B5" w:rsidRPr="00E858C2" w:rsidRDefault="002B00B5" w:rsidP="00CA11AE">
            <w:r w:rsidRPr="00E858C2">
              <w:t xml:space="preserve">Forward: TCCGAACTCCACTCCCT </w:t>
            </w:r>
          </w:p>
          <w:p w:rsidR="002B00B5" w:rsidRPr="00E858C2" w:rsidRDefault="002B00B5" w:rsidP="00CA11AE">
            <w:r w:rsidRPr="00E858C2">
              <w:t xml:space="preserve">Reverse: </w:t>
            </w:r>
            <w:bookmarkStart w:id="2" w:name="OLE_LINK1"/>
            <w:bookmarkStart w:id="3" w:name="OLE_LINK2"/>
            <w:r w:rsidRPr="00E858C2">
              <w:t>CTCAACCACCGCAATCT</w:t>
            </w:r>
            <w:bookmarkEnd w:id="2"/>
            <w:bookmarkEnd w:id="3"/>
          </w:p>
        </w:tc>
        <w:tc>
          <w:tcPr>
            <w:tcW w:w="5103" w:type="dxa"/>
            <w:vAlign w:val="center"/>
          </w:tcPr>
          <w:p w:rsidR="002B00B5" w:rsidRPr="00E858C2" w:rsidRDefault="002B00B5" w:rsidP="00CA11AE">
            <w:proofErr w:type="spellStart"/>
            <w:r w:rsidRPr="00E858C2">
              <w:t>Cinnamate</w:t>
            </w:r>
            <w:proofErr w:type="spellEnd"/>
            <w:r w:rsidRPr="00E858C2">
              <w:t xml:space="preserve"> 4-hydroxylase</w:t>
            </w:r>
          </w:p>
        </w:tc>
        <w:tc>
          <w:tcPr>
            <w:tcW w:w="1276" w:type="dxa"/>
            <w:vAlign w:val="center"/>
          </w:tcPr>
          <w:p w:rsidR="002B00B5" w:rsidRPr="00E858C2" w:rsidRDefault="002B00B5" w:rsidP="00CA11AE">
            <w:pPr>
              <w:rPr>
                <w:sz w:val="24"/>
              </w:rPr>
            </w:pPr>
            <w:r w:rsidRPr="00E858C2">
              <w:t>C4H</w:t>
            </w:r>
          </w:p>
        </w:tc>
      </w:tr>
      <w:tr w:rsidR="002B00B5" w:rsidRPr="00E858C2" w:rsidTr="00CA11AE">
        <w:trPr>
          <w:trHeight w:val="648"/>
        </w:trPr>
        <w:tc>
          <w:tcPr>
            <w:tcW w:w="2235" w:type="dxa"/>
            <w:vAlign w:val="center"/>
          </w:tcPr>
          <w:p w:rsidR="002B00B5" w:rsidRPr="00E858C2" w:rsidRDefault="002B00B5" w:rsidP="00CA11AE">
            <w:pPr>
              <w:rPr>
                <w:sz w:val="24"/>
              </w:rPr>
            </w:pPr>
            <w:bookmarkStart w:id="4" w:name="OLE_LINK337"/>
            <w:bookmarkStart w:id="5" w:name="OLE_LINK338"/>
            <w:r w:rsidRPr="00E858C2">
              <w:t>comp54152_c0_seq1</w:t>
            </w:r>
            <w:bookmarkEnd w:id="4"/>
            <w:bookmarkEnd w:id="5"/>
          </w:p>
        </w:tc>
        <w:tc>
          <w:tcPr>
            <w:tcW w:w="4819" w:type="dxa"/>
            <w:vAlign w:val="center"/>
          </w:tcPr>
          <w:p w:rsidR="002B00B5" w:rsidRPr="00E858C2" w:rsidRDefault="002B00B5" w:rsidP="00CA11AE">
            <w:r w:rsidRPr="00E858C2">
              <w:t xml:space="preserve">Forward: AGGGCTTATCGGCTACA </w:t>
            </w:r>
          </w:p>
          <w:p w:rsidR="002B00B5" w:rsidRPr="00E858C2" w:rsidRDefault="002B00B5" w:rsidP="00CA11AE">
            <w:r w:rsidRPr="00E858C2">
              <w:t xml:space="preserve">Reverse: </w:t>
            </w:r>
            <w:bookmarkStart w:id="6" w:name="OLE_LINK5"/>
            <w:bookmarkStart w:id="7" w:name="OLE_LINK6"/>
            <w:r w:rsidRPr="00E858C2">
              <w:t>TCCGCTTACATGGGTTC</w:t>
            </w:r>
            <w:bookmarkEnd w:id="6"/>
            <w:bookmarkEnd w:id="7"/>
          </w:p>
        </w:tc>
        <w:tc>
          <w:tcPr>
            <w:tcW w:w="5103" w:type="dxa"/>
            <w:vAlign w:val="center"/>
          </w:tcPr>
          <w:p w:rsidR="002B00B5" w:rsidRPr="00E858C2" w:rsidRDefault="002B00B5" w:rsidP="00CA11AE">
            <w:r w:rsidRPr="00E858C2">
              <w:t xml:space="preserve">4-coumarate-CoA </w:t>
            </w:r>
            <w:proofErr w:type="spellStart"/>
            <w:r w:rsidRPr="00E858C2">
              <w:t>ligase</w:t>
            </w:r>
            <w:proofErr w:type="spellEnd"/>
          </w:p>
        </w:tc>
        <w:tc>
          <w:tcPr>
            <w:tcW w:w="1276" w:type="dxa"/>
            <w:vAlign w:val="center"/>
          </w:tcPr>
          <w:p w:rsidR="002B00B5" w:rsidRPr="00E858C2" w:rsidRDefault="002B00B5" w:rsidP="00CA11AE">
            <w:pPr>
              <w:rPr>
                <w:sz w:val="24"/>
              </w:rPr>
            </w:pPr>
            <w:r w:rsidRPr="00E858C2">
              <w:t>4CL</w:t>
            </w:r>
          </w:p>
        </w:tc>
      </w:tr>
      <w:tr w:rsidR="002B00B5" w:rsidRPr="00E858C2" w:rsidTr="00CA11AE">
        <w:trPr>
          <w:trHeight w:val="648"/>
        </w:trPr>
        <w:tc>
          <w:tcPr>
            <w:tcW w:w="2235" w:type="dxa"/>
            <w:vAlign w:val="center"/>
          </w:tcPr>
          <w:p w:rsidR="002B00B5" w:rsidRPr="00E858C2" w:rsidRDefault="002B00B5" w:rsidP="00CA11AE">
            <w:pPr>
              <w:rPr>
                <w:sz w:val="24"/>
              </w:rPr>
            </w:pPr>
            <w:r w:rsidRPr="00E858C2">
              <w:t>comp56955_c0_seq8</w:t>
            </w:r>
          </w:p>
        </w:tc>
        <w:tc>
          <w:tcPr>
            <w:tcW w:w="4819" w:type="dxa"/>
            <w:vAlign w:val="center"/>
          </w:tcPr>
          <w:p w:rsidR="002B00B5" w:rsidRPr="00E858C2" w:rsidRDefault="002B00B5" w:rsidP="00CA11AE">
            <w:pPr>
              <w:outlineLvl w:val="0"/>
            </w:pPr>
            <w:r w:rsidRPr="00E858C2">
              <w:t xml:space="preserve">Forward: GTGTTTGCTTAGACGGGATGTT </w:t>
            </w:r>
          </w:p>
          <w:p w:rsidR="002B00B5" w:rsidRPr="00E858C2" w:rsidRDefault="002B00B5" w:rsidP="00CA11AE">
            <w:r w:rsidRPr="00E858C2">
              <w:t xml:space="preserve">Reverse: </w:t>
            </w:r>
            <w:bookmarkStart w:id="8" w:name="OLE_LINK9"/>
            <w:bookmarkStart w:id="9" w:name="OLE_LINK10"/>
            <w:r w:rsidRPr="00E858C2">
              <w:t>GGGCAGAGTCACCATCACC</w:t>
            </w:r>
            <w:bookmarkEnd w:id="8"/>
            <w:bookmarkEnd w:id="9"/>
          </w:p>
        </w:tc>
        <w:tc>
          <w:tcPr>
            <w:tcW w:w="5103" w:type="dxa"/>
            <w:vAlign w:val="center"/>
          </w:tcPr>
          <w:p w:rsidR="002B00B5" w:rsidRPr="00E858C2" w:rsidRDefault="002B00B5" w:rsidP="00CA11AE">
            <w:proofErr w:type="spellStart"/>
            <w:r w:rsidRPr="00E858C2">
              <w:rPr>
                <w:kern w:val="0"/>
                <w:sz w:val="24"/>
              </w:rPr>
              <w:t>hydroxycinnamoyl</w:t>
            </w:r>
            <w:proofErr w:type="spellEnd"/>
            <w:r w:rsidRPr="00E858C2">
              <w:rPr>
                <w:kern w:val="0"/>
                <w:sz w:val="24"/>
              </w:rPr>
              <w:t xml:space="preserve">-Coenzyme A </w:t>
            </w:r>
            <w:proofErr w:type="spellStart"/>
            <w:r w:rsidRPr="00E858C2">
              <w:rPr>
                <w:kern w:val="0"/>
                <w:sz w:val="24"/>
              </w:rPr>
              <w:t>shikimate</w:t>
            </w:r>
            <w:proofErr w:type="spellEnd"/>
            <w:r w:rsidRPr="00E858C2">
              <w:rPr>
                <w:kern w:val="0"/>
                <w:sz w:val="24"/>
              </w:rPr>
              <w:t>/</w:t>
            </w:r>
            <w:proofErr w:type="spellStart"/>
            <w:r w:rsidRPr="00E858C2">
              <w:rPr>
                <w:kern w:val="0"/>
                <w:sz w:val="24"/>
              </w:rPr>
              <w:t>quinate</w:t>
            </w:r>
            <w:proofErr w:type="spellEnd"/>
            <w:r w:rsidRPr="00E858C2">
              <w:rPr>
                <w:kern w:val="0"/>
                <w:sz w:val="24"/>
              </w:rPr>
              <w:t xml:space="preserve"> </w:t>
            </w:r>
            <w:proofErr w:type="spellStart"/>
            <w:r w:rsidRPr="00E858C2">
              <w:rPr>
                <w:kern w:val="0"/>
                <w:sz w:val="24"/>
              </w:rPr>
              <w:t>hydroxycinnamoyl</w:t>
            </w:r>
            <w:proofErr w:type="spellEnd"/>
            <w:r w:rsidRPr="00E858C2">
              <w:rPr>
                <w:kern w:val="0"/>
                <w:sz w:val="24"/>
              </w:rPr>
              <w:t xml:space="preserve"> </w:t>
            </w:r>
            <w:proofErr w:type="spellStart"/>
            <w:r w:rsidRPr="00E858C2">
              <w:rPr>
                <w:kern w:val="0"/>
                <w:sz w:val="24"/>
              </w:rPr>
              <w:t>transferase</w:t>
            </w:r>
            <w:proofErr w:type="spellEnd"/>
          </w:p>
        </w:tc>
        <w:tc>
          <w:tcPr>
            <w:tcW w:w="1276" w:type="dxa"/>
            <w:vAlign w:val="center"/>
          </w:tcPr>
          <w:p w:rsidR="002B00B5" w:rsidRPr="00E858C2" w:rsidRDefault="002B00B5" w:rsidP="00CA11AE">
            <w:pPr>
              <w:rPr>
                <w:sz w:val="24"/>
              </w:rPr>
            </w:pPr>
            <w:r w:rsidRPr="00E858C2">
              <w:t>HCT</w:t>
            </w:r>
          </w:p>
        </w:tc>
      </w:tr>
      <w:tr w:rsidR="002B00B5" w:rsidRPr="00E858C2" w:rsidTr="00CA11AE">
        <w:trPr>
          <w:trHeight w:val="648"/>
        </w:trPr>
        <w:tc>
          <w:tcPr>
            <w:tcW w:w="2235" w:type="dxa"/>
            <w:vAlign w:val="center"/>
          </w:tcPr>
          <w:p w:rsidR="002B00B5" w:rsidRPr="00E858C2" w:rsidRDefault="002B00B5" w:rsidP="00CA11AE">
            <w:pPr>
              <w:rPr>
                <w:sz w:val="24"/>
              </w:rPr>
            </w:pPr>
            <w:r w:rsidRPr="00E858C2">
              <w:t>comp54512_c0_seq5</w:t>
            </w:r>
          </w:p>
        </w:tc>
        <w:tc>
          <w:tcPr>
            <w:tcW w:w="4819" w:type="dxa"/>
            <w:vAlign w:val="center"/>
          </w:tcPr>
          <w:p w:rsidR="002B00B5" w:rsidRPr="00E858C2" w:rsidRDefault="002B00B5" w:rsidP="00CA11AE">
            <w:r w:rsidRPr="00E858C2">
              <w:t xml:space="preserve">Forward: ATCTCCACGACATCACCTC </w:t>
            </w:r>
          </w:p>
          <w:p w:rsidR="002B00B5" w:rsidRPr="00E858C2" w:rsidRDefault="002B00B5" w:rsidP="00CA11AE">
            <w:r w:rsidRPr="00E858C2">
              <w:t xml:space="preserve">Reverse: </w:t>
            </w:r>
            <w:bookmarkStart w:id="10" w:name="OLE_LINK13"/>
            <w:bookmarkStart w:id="11" w:name="OLE_LINK14"/>
            <w:r w:rsidRPr="00E858C2">
              <w:t>ACATCAATGCCAGCACAGT</w:t>
            </w:r>
            <w:bookmarkEnd w:id="10"/>
            <w:bookmarkEnd w:id="11"/>
          </w:p>
        </w:tc>
        <w:tc>
          <w:tcPr>
            <w:tcW w:w="5103" w:type="dxa"/>
            <w:vAlign w:val="center"/>
          </w:tcPr>
          <w:p w:rsidR="002B00B5" w:rsidRPr="00E858C2" w:rsidRDefault="002B00B5" w:rsidP="00CA11AE">
            <w:proofErr w:type="spellStart"/>
            <w:r w:rsidRPr="00E858C2">
              <w:t>Cinnamoyl-CoA</w:t>
            </w:r>
            <w:proofErr w:type="spellEnd"/>
            <w:r w:rsidRPr="00E858C2">
              <w:t xml:space="preserve"> </w:t>
            </w:r>
            <w:proofErr w:type="spellStart"/>
            <w:r w:rsidRPr="00E858C2">
              <w:t>reductase</w:t>
            </w:r>
            <w:proofErr w:type="spellEnd"/>
            <w:r w:rsidRPr="00E858C2">
              <w:t xml:space="preserve">  </w:t>
            </w:r>
          </w:p>
        </w:tc>
        <w:tc>
          <w:tcPr>
            <w:tcW w:w="1276" w:type="dxa"/>
            <w:vAlign w:val="center"/>
          </w:tcPr>
          <w:p w:rsidR="002B00B5" w:rsidRPr="00E858C2" w:rsidRDefault="002B00B5" w:rsidP="00CA11AE">
            <w:pPr>
              <w:rPr>
                <w:sz w:val="24"/>
              </w:rPr>
            </w:pPr>
            <w:r w:rsidRPr="00E858C2">
              <w:t>CCR</w:t>
            </w:r>
          </w:p>
        </w:tc>
      </w:tr>
      <w:tr w:rsidR="002B00B5" w:rsidRPr="00E858C2" w:rsidTr="00CA11AE">
        <w:trPr>
          <w:trHeight w:val="648"/>
        </w:trPr>
        <w:tc>
          <w:tcPr>
            <w:tcW w:w="2235" w:type="dxa"/>
            <w:vAlign w:val="center"/>
          </w:tcPr>
          <w:p w:rsidR="002B00B5" w:rsidRPr="00E858C2" w:rsidRDefault="002B00B5" w:rsidP="00CA11AE">
            <w:pPr>
              <w:rPr>
                <w:sz w:val="24"/>
              </w:rPr>
            </w:pPr>
            <w:r w:rsidRPr="00E858C2">
              <w:t>comp55212_c0_seq1</w:t>
            </w:r>
          </w:p>
        </w:tc>
        <w:tc>
          <w:tcPr>
            <w:tcW w:w="4819" w:type="dxa"/>
            <w:vAlign w:val="center"/>
          </w:tcPr>
          <w:p w:rsidR="002B00B5" w:rsidRPr="00E858C2" w:rsidRDefault="002B00B5" w:rsidP="00CA11AE">
            <w:r w:rsidRPr="00E858C2">
              <w:t xml:space="preserve">Forward: TGGGCAATGGCTGAGGTC </w:t>
            </w:r>
          </w:p>
          <w:p w:rsidR="002B00B5" w:rsidRPr="00E858C2" w:rsidRDefault="002B00B5" w:rsidP="00CA11AE">
            <w:r w:rsidRPr="00E858C2">
              <w:t xml:space="preserve">Reverse: </w:t>
            </w:r>
            <w:bookmarkStart w:id="12" w:name="OLE_LINK19"/>
            <w:bookmarkStart w:id="13" w:name="OLE_LINK20"/>
            <w:r w:rsidRPr="00E858C2">
              <w:t>TGAGGGGAGTGGGAGGGT</w:t>
            </w:r>
            <w:bookmarkEnd w:id="12"/>
            <w:bookmarkEnd w:id="13"/>
          </w:p>
        </w:tc>
        <w:tc>
          <w:tcPr>
            <w:tcW w:w="5103" w:type="dxa"/>
            <w:vAlign w:val="center"/>
          </w:tcPr>
          <w:p w:rsidR="002B00B5" w:rsidRPr="00E858C2" w:rsidRDefault="002B00B5" w:rsidP="00CA11AE">
            <w:r w:rsidRPr="00E858C2">
              <w:t>P-</w:t>
            </w:r>
            <w:proofErr w:type="spellStart"/>
            <w:r w:rsidRPr="00E858C2">
              <w:t>coumaroyl</w:t>
            </w:r>
            <w:proofErr w:type="spellEnd"/>
            <w:r w:rsidRPr="00E858C2">
              <w:t>-</w:t>
            </w:r>
            <w:proofErr w:type="spellStart"/>
            <w:r w:rsidRPr="00E858C2">
              <w:t>shikimate</w:t>
            </w:r>
            <w:proofErr w:type="spellEnd"/>
            <w:r w:rsidRPr="00E858C2">
              <w:t xml:space="preserve"> 3'-hydroxylase</w:t>
            </w:r>
          </w:p>
        </w:tc>
        <w:tc>
          <w:tcPr>
            <w:tcW w:w="1276" w:type="dxa"/>
            <w:vAlign w:val="center"/>
          </w:tcPr>
          <w:p w:rsidR="002B00B5" w:rsidRPr="00E858C2" w:rsidRDefault="002B00B5" w:rsidP="00CA11AE">
            <w:pPr>
              <w:rPr>
                <w:sz w:val="24"/>
              </w:rPr>
            </w:pPr>
            <w:r w:rsidRPr="00E858C2">
              <w:t>C3H</w:t>
            </w:r>
          </w:p>
        </w:tc>
      </w:tr>
      <w:tr w:rsidR="002B00B5" w:rsidRPr="00E858C2" w:rsidTr="00CA11AE">
        <w:trPr>
          <w:trHeight w:val="648"/>
        </w:trPr>
        <w:tc>
          <w:tcPr>
            <w:tcW w:w="2235" w:type="dxa"/>
            <w:vAlign w:val="center"/>
          </w:tcPr>
          <w:p w:rsidR="002B00B5" w:rsidRPr="00E858C2" w:rsidRDefault="002B00B5" w:rsidP="00CA11AE">
            <w:pPr>
              <w:rPr>
                <w:sz w:val="24"/>
              </w:rPr>
            </w:pPr>
            <w:r w:rsidRPr="00E858C2">
              <w:t>comp351539_c0_seq1</w:t>
            </w:r>
          </w:p>
        </w:tc>
        <w:tc>
          <w:tcPr>
            <w:tcW w:w="4819" w:type="dxa"/>
            <w:vAlign w:val="center"/>
          </w:tcPr>
          <w:p w:rsidR="002B00B5" w:rsidRPr="00E858C2" w:rsidRDefault="002B00B5" w:rsidP="00CA11AE">
            <w:r w:rsidRPr="00E858C2">
              <w:t xml:space="preserve">Forward: AAAAAACACTGGAAATTGGGG </w:t>
            </w:r>
          </w:p>
          <w:p w:rsidR="002B00B5" w:rsidRPr="00E858C2" w:rsidRDefault="002B00B5" w:rsidP="00CA11AE">
            <w:r w:rsidRPr="00E858C2">
              <w:t>Reverse: TAAAAAGGCATCTGAGGGGAA</w:t>
            </w:r>
          </w:p>
        </w:tc>
        <w:tc>
          <w:tcPr>
            <w:tcW w:w="5103" w:type="dxa"/>
            <w:vAlign w:val="center"/>
          </w:tcPr>
          <w:p w:rsidR="002B00B5" w:rsidRPr="00E858C2" w:rsidRDefault="002B00B5" w:rsidP="00CA11AE">
            <w:proofErr w:type="spellStart"/>
            <w:r w:rsidRPr="00E858C2">
              <w:t>caffeoyl-CoA</w:t>
            </w:r>
            <w:proofErr w:type="spellEnd"/>
            <w:r w:rsidRPr="00E858C2">
              <w:t xml:space="preserve"> O-</w:t>
            </w:r>
            <w:proofErr w:type="spellStart"/>
            <w:r w:rsidRPr="00E858C2">
              <w:t>methyltransferase</w:t>
            </w:r>
            <w:proofErr w:type="spellEnd"/>
          </w:p>
        </w:tc>
        <w:tc>
          <w:tcPr>
            <w:tcW w:w="1276" w:type="dxa"/>
            <w:vAlign w:val="center"/>
          </w:tcPr>
          <w:p w:rsidR="002B00B5" w:rsidRPr="00E858C2" w:rsidRDefault="002B00B5" w:rsidP="00CA11AE">
            <w:pPr>
              <w:rPr>
                <w:sz w:val="24"/>
              </w:rPr>
            </w:pPr>
            <w:proofErr w:type="spellStart"/>
            <w:r w:rsidRPr="00E858C2">
              <w:t>CCoAOMT</w:t>
            </w:r>
            <w:proofErr w:type="spellEnd"/>
          </w:p>
        </w:tc>
      </w:tr>
      <w:tr w:rsidR="002B00B5" w:rsidRPr="00E858C2" w:rsidTr="00CA11AE">
        <w:trPr>
          <w:trHeight w:val="648"/>
        </w:trPr>
        <w:tc>
          <w:tcPr>
            <w:tcW w:w="2235" w:type="dxa"/>
            <w:vAlign w:val="center"/>
          </w:tcPr>
          <w:p w:rsidR="002B00B5" w:rsidRPr="00E858C2" w:rsidRDefault="002B00B5" w:rsidP="00CA11AE">
            <w:pPr>
              <w:rPr>
                <w:sz w:val="24"/>
              </w:rPr>
            </w:pPr>
            <w:r w:rsidRPr="00E858C2">
              <w:t>comp51250_c0_seq2</w:t>
            </w:r>
          </w:p>
        </w:tc>
        <w:tc>
          <w:tcPr>
            <w:tcW w:w="4819" w:type="dxa"/>
            <w:vAlign w:val="center"/>
          </w:tcPr>
          <w:p w:rsidR="002B00B5" w:rsidRPr="00E858C2" w:rsidRDefault="002B00B5" w:rsidP="00CA11AE">
            <w:r w:rsidRPr="00E858C2">
              <w:t xml:space="preserve">Forward: CGAAACGGCAAAACAAGTA </w:t>
            </w:r>
          </w:p>
          <w:p w:rsidR="002B00B5" w:rsidRPr="00E858C2" w:rsidRDefault="002B00B5" w:rsidP="00CA11AE">
            <w:r w:rsidRPr="00E858C2">
              <w:t xml:space="preserve">Reverse: </w:t>
            </w:r>
            <w:bookmarkStart w:id="14" w:name="OLE_LINK27"/>
            <w:bookmarkStart w:id="15" w:name="OLE_LINK28"/>
            <w:r w:rsidRPr="00E858C2">
              <w:t>GCGGTCGTAGGTGAGGTAA</w:t>
            </w:r>
            <w:bookmarkEnd w:id="14"/>
            <w:bookmarkEnd w:id="15"/>
          </w:p>
        </w:tc>
        <w:tc>
          <w:tcPr>
            <w:tcW w:w="5103" w:type="dxa"/>
            <w:vAlign w:val="center"/>
          </w:tcPr>
          <w:p w:rsidR="002B00B5" w:rsidRPr="00E858C2" w:rsidRDefault="002B00B5" w:rsidP="00CA11AE">
            <w:proofErr w:type="spellStart"/>
            <w:r w:rsidRPr="00E858C2">
              <w:t>Ferulate</w:t>
            </w:r>
            <w:proofErr w:type="spellEnd"/>
            <w:r w:rsidRPr="00E858C2">
              <w:t xml:space="preserve"> 5-hydroxylase</w:t>
            </w:r>
          </w:p>
        </w:tc>
        <w:tc>
          <w:tcPr>
            <w:tcW w:w="1276" w:type="dxa"/>
            <w:vAlign w:val="center"/>
          </w:tcPr>
          <w:p w:rsidR="002B00B5" w:rsidRPr="00E858C2" w:rsidRDefault="002B00B5" w:rsidP="00CA11AE">
            <w:pPr>
              <w:rPr>
                <w:sz w:val="24"/>
              </w:rPr>
            </w:pPr>
            <w:r w:rsidRPr="00E858C2">
              <w:t>F5H</w:t>
            </w:r>
          </w:p>
        </w:tc>
      </w:tr>
      <w:tr w:rsidR="002B00B5" w:rsidRPr="00E858C2" w:rsidTr="00CA11AE">
        <w:trPr>
          <w:trHeight w:val="648"/>
        </w:trPr>
        <w:tc>
          <w:tcPr>
            <w:tcW w:w="2235" w:type="dxa"/>
            <w:vAlign w:val="center"/>
          </w:tcPr>
          <w:p w:rsidR="002B00B5" w:rsidRPr="00E858C2" w:rsidRDefault="002B00B5" w:rsidP="00CA11AE">
            <w:pPr>
              <w:rPr>
                <w:sz w:val="24"/>
              </w:rPr>
            </w:pPr>
            <w:bookmarkStart w:id="16" w:name="OLE_LINK339"/>
            <w:bookmarkStart w:id="17" w:name="OLE_LINK340"/>
            <w:bookmarkStart w:id="18" w:name="_Hlk446864541"/>
            <w:r w:rsidRPr="00E858C2">
              <w:t>comp42881_c0_seq4</w:t>
            </w:r>
            <w:bookmarkEnd w:id="16"/>
            <w:bookmarkEnd w:id="17"/>
          </w:p>
        </w:tc>
        <w:tc>
          <w:tcPr>
            <w:tcW w:w="4819" w:type="dxa"/>
            <w:vAlign w:val="center"/>
          </w:tcPr>
          <w:p w:rsidR="002B00B5" w:rsidRPr="00E858C2" w:rsidRDefault="002B00B5" w:rsidP="00CA11AE">
            <w:r w:rsidRPr="00E858C2">
              <w:t xml:space="preserve">Forward: GCTGCTCTGCTCCCCACC </w:t>
            </w:r>
          </w:p>
          <w:p w:rsidR="002B00B5" w:rsidRPr="00E858C2" w:rsidRDefault="002B00B5" w:rsidP="00CA11AE">
            <w:r w:rsidRPr="00E858C2">
              <w:t>Reverse: GACTCGCCGTCTTCGTTG</w:t>
            </w:r>
          </w:p>
        </w:tc>
        <w:tc>
          <w:tcPr>
            <w:tcW w:w="5103" w:type="dxa"/>
            <w:vAlign w:val="center"/>
          </w:tcPr>
          <w:p w:rsidR="002B00B5" w:rsidRPr="00E858C2" w:rsidRDefault="002B00B5" w:rsidP="00CA11AE">
            <w:proofErr w:type="spellStart"/>
            <w:r w:rsidRPr="00E858C2">
              <w:t>Caffeic</w:t>
            </w:r>
            <w:proofErr w:type="spellEnd"/>
            <w:r w:rsidRPr="00E858C2">
              <w:t xml:space="preserve"> O-methyltransferase1 </w:t>
            </w:r>
          </w:p>
        </w:tc>
        <w:tc>
          <w:tcPr>
            <w:tcW w:w="1276" w:type="dxa"/>
            <w:vAlign w:val="center"/>
          </w:tcPr>
          <w:p w:rsidR="002B00B5" w:rsidRPr="00E858C2" w:rsidRDefault="002B00B5" w:rsidP="00CA11AE">
            <w:pPr>
              <w:rPr>
                <w:sz w:val="24"/>
              </w:rPr>
            </w:pPr>
            <w:r w:rsidRPr="00E858C2">
              <w:t>COMT</w:t>
            </w:r>
          </w:p>
        </w:tc>
      </w:tr>
      <w:bookmarkEnd w:id="18"/>
      <w:tr w:rsidR="002B00B5" w:rsidRPr="00E858C2" w:rsidTr="00CA11AE">
        <w:trPr>
          <w:trHeight w:val="648"/>
        </w:trPr>
        <w:tc>
          <w:tcPr>
            <w:tcW w:w="2235" w:type="dxa"/>
            <w:vAlign w:val="center"/>
          </w:tcPr>
          <w:p w:rsidR="002B00B5" w:rsidRPr="00E858C2" w:rsidRDefault="002B00B5" w:rsidP="00CA11AE">
            <w:pPr>
              <w:rPr>
                <w:sz w:val="24"/>
              </w:rPr>
            </w:pPr>
            <w:r w:rsidRPr="00E858C2">
              <w:t>comp53665_c1_seq1</w:t>
            </w:r>
          </w:p>
        </w:tc>
        <w:tc>
          <w:tcPr>
            <w:tcW w:w="4819" w:type="dxa"/>
            <w:vAlign w:val="center"/>
          </w:tcPr>
          <w:p w:rsidR="002B00B5" w:rsidRPr="00E858C2" w:rsidRDefault="002B00B5" w:rsidP="00CA11AE">
            <w:r w:rsidRPr="00E858C2">
              <w:t xml:space="preserve">Forward: CCAGCACGCAGATGAGATTG </w:t>
            </w:r>
          </w:p>
          <w:p w:rsidR="002B00B5" w:rsidRPr="00E858C2" w:rsidRDefault="002B00B5" w:rsidP="00CA11AE">
            <w:r w:rsidRPr="00E858C2">
              <w:t>Reverse: TGTGGGCGACTACTCCGATG</w:t>
            </w:r>
          </w:p>
        </w:tc>
        <w:tc>
          <w:tcPr>
            <w:tcW w:w="5103" w:type="dxa"/>
            <w:vAlign w:val="center"/>
          </w:tcPr>
          <w:p w:rsidR="002B00B5" w:rsidRPr="00E858C2" w:rsidRDefault="002B00B5" w:rsidP="00CA11AE">
            <w:proofErr w:type="spellStart"/>
            <w:r w:rsidRPr="00E858C2">
              <w:t>Aldehyde</w:t>
            </w:r>
            <w:proofErr w:type="spellEnd"/>
            <w:r w:rsidRPr="00E858C2">
              <w:t xml:space="preserve"> </w:t>
            </w:r>
            <w:proofErr w:type="spellStart"/>
            <w:r w:rsidRPr="00E858C2">
              <w:t>dehydrogenase</w:t>
            </w:r>
            <w:proofErr w:type="spellEnd"/>
            <w:r w:rsidRPr="00E858C2">
              <w:t xml:space="preserve"> family 2 member C4-like</w:t>
            </w:r>
          </w:p>
        </w:tc>
        <w:tc>
          <w:tcPr>
            <w:tcW w:w="1276" w:type="dxa"/>
            <w:vAlign w:val="center"/>
          </w:tcPr>
          <w:p w:rsidR="002B00B5" w:rsidRPr="00E858C2" w:rsidRDefault="002B00B5" w:rsidP="00CA11AE">
            <w:pPr>
              <w:rPr>
                <w:sz w:val="24"/>
              </w:rPr>
            </w:pPr>
            <w:r w:rsidRPr="00E858C2">
              <w:t>CAD</w:t>
            </w:r>
          </w:p>
        </w:tc>
      </w:tr>
      <w:tr w:rsidR="002B00B5" w:rsidRPr="00E858C2" w:rsidTr="00CA11AE">
        <w:trPr>
          <w:trHeight w:val="648"/>
        </w:trPr>
        <w:tc>
          <w:tcPr>
            <w:tcW w:w="2235" w:type="dxa"/>
            <w:vAlign w:val="center"/>
          </w:tcPr>
          <w:p w:rsidR="002B00B5" w:rsidRPr="00E858C2" w:rsidRDefault="002B00B5" w:rsidP="00CA11AE">
            <w:pPr>
              <w:rPr>
                <w:sz w:val="24"/>
              </w:rPr>
            </w:pPr>
            <w:r w:rsidRPr="00E858C2">
              <w:lastRenderedPageBreak/>
              <w:t>comp43018_c0_seq1</w:t>
            </w:r>
          </w:p>
        </w:tc>
        <w:tc>
          <w:tcPr>
            <w:tcW w:w="4819" w:type="dxa"/>
            <w:vAlign w:val="center"/>
          </w:tcPr>
          <w:p w:rsidR="002B00B5" w:rsidRPr="00E858C2" w:rsidRDefault="002B00B5" w:rsidP="00CA11AE">
            <w:r w:rsidRPr="00E858C2">
              <w:t xml:space="preserve">Forward: TGGCGATTCAAAGTCACCC </w:t>
            </w:r>
          </w:p>
          <w:p w:rsidR="002B00B5" w:rsidRPr="00E858C2" w:rsidRDefault="002B00B5" w:rsidP="00CA11AE">
            <w:r w:rsidRPr="00E858C2">
              <w:t xml:space="preserve">Reverse: </w:t>
            </w:r>
            <w:bookmarkStart w:id="19" w:name="OLE_LINK31"/>
            <w:bookmarkStart w:id="20" w:name="OLE_LINK32"/>
            <w:r w:rsidRPr="00E858C2">
              <w:t>CGCTTTCCCAGATTTCGG</w:t>
            </w:r>
            <w:bookmarkEnd w:id="19"/>
            <w:bookmarkEnd w:id="20"/>
          </w:p>
        </w:tc>
        <w:tc>
          <w:tcPr>
            <w:tcW w:w="5103" w:type="dxa"/>
            <w:vAlign w:val="center"/>
          </w:tcPr>
          <w:p w:rsidR="002B00B5" w:rsidRPr="00E858C2" w:rsidRDefault="002B00B5" w:rsidP="00CA11AE">
            <w:r w:rsidRPr="00E858C2">
              <w:t>Laccase-7</w:t>
            </w:r>
          </w:p>
        </w:tc>
        <w:tc>
          <w:tcPr>
            <w:tcW w:w="1276" w:type="dxa"/>
            <w:vAlign w:val="center"/>
          </w:tcPr>
          <w:p w:rsidR="002B00B5" w:rsidRPr="00E858C2" w:rsidRDefault="002B00B5" w:rsidP="00CA11AE">
            <w:pPr>
              <w:rPr>
                <w:sz w:val="24"/>
              </w:rPr>
            </w:pPr>
            <w:r w:rsidRPr="00E858C2">
              <w:t>LAC</w:t>
            </w:r>
          </w:p>
        </w:tc>
      </w:tr>
      <w:tr w:rsidR="002B00B5" w:rsidRPr="00E858C2" w:rsidTr="00CA11AE">
        <w:trPr>
          <w:trHeight w:val="648"/>
        </w:trPr>
        <w:tc>
          <w:tcPr>
            <w:tcW w:w="2235" w:type="dxa"/>
            <w:vAlign w:val="center"/>
          </w:tcPr>
          <w:p w:rsidR="002B00B5" w:rsidRPr="00E858C2" w:rsidRDefault="002B00B5" w:rsidP="00CA11AE">
            <w:pPr>
              <w:rPr>
                <w:sz w:val="24"/>
              </w:rPr>
            </w:pPr>
            <w:r w:rsidRPr="00E858C2">
              <w:t>comp50048_c0_seq1</w:t>
            </w:r>
          </w:p>
        </w:tc>
        <w:tc>
          <w:tcPr>
            <w:tcW w:w="4819" w:type="dxa"/>
            <w:vAlign w:val="center"/>
          </w:tcPr>
          <w:p w:rsidR="002B00B5" w:rsidRPr="00E858C2" w:rsidDel="00977F85" w:rsidRDefault="002B00B5" w:rsidP="00CA11AE">
            <w:r w:rsidRPr="00E858C2" w:rsidDel="00977F85">
              <w:t xml:space="preserve">Forward: </w:t>
            </w:r>
            <w:r w:rsidRPr="00E858C2">
              <w:t>AATGCCACGGAAGCCCTAAG</w:t>
            </w:r>
          </w:p>
          <w:p w:rsidR="002B00B5" w:rsidRPr="00E858C2" w:rsidRDefault="002B00B5" w:rsidP="00CA11AE">
            <w:r w:rsidRPr="00E858C2" w:rsidDel="00977F85">
              <w:t xml:space="preserve">Reverse: </w:t>
            </w:r>
            <w:r w:rsidRPr="00E858C2">
              <w:t>CGATTGTATGCCCACCCGAG</w:t>
            </w:r>
          </w:p>
        </w:tc>
        <w:tc>
          <w:tcPr>
            <w:tcW w:w="5103" w:type="dxa"/>
            <w:vAlign w:val="center"/>
          </w:tcPr>
          <w:p w:rsidR="002B00B5" w:rsidRPr="00E858C2" w:rsidRDefault="002B00B5" w:rsidP="00CA11AE">
            <w:proofErr w:type="spellStart"/>
            <w:r w:rsidRPr="00E858C2">
              <w:t>Peroxidase</w:t>
            </w:r>
            <w:proofErr w:type="spellEnd"/>
          </w:p>
        </w:tc>
        <w:tc>
          <w:tcPr>
            <w:tcW w:w="1276" w:type="dxa"/>
            <w:vAlign w:val="center"/>
          </w:tcPr>
          <w:p w:rsidR="002B00B5" w:rsidRPr="00E858C2" w:rsidRDefault="002B00B5" w:rsidP="00CA11AE">
            <w:pPr>
              <w:rPr>
                <w:sz w:val="24"/>
              </w:rPr>
            </w:pPr>
            <w:r w:rsidRPr="00E858C2">
              <w:t>POX</w:t>
            </w:r>
          </w:p>
        </w:tc>
      </w:tr>
      <w:tr w:rsidR="002B00B5" w:rsidRPr="00E858C2" w:rsidTr="00CA11AE">
        <w:trPr>
          <w:trHeight w:val="648"/>
        </w:trPr>
        <w:tc>
          <w:tcPr>
            <w:tcW w:w="2235" w:type="dxa"/>
            <w:vAlign w:val="center"/>
          </w:tcPr>
          <w:p w:rsidR="002B00B5" w:rsidRPr="00E858C2" w:rsidRDefault="002B00B5" w:rsidP="00CA11AE">
            <w:pPr>
              <w:rPr>
                <w:sz w:val="24"/>
              </w:rPr>
            </w:pPr>
            <w:r w:rsidRPr="00E858C2">
              <w:t>comp43995_c0_seq1</w:t>
            </w:r>
          </w:p>
        </w:tc>
        <w:tc>
          <w:tcPr>
            <w:tcW w:w="4819" w:type="dxa"/>
            <w:vAlign w:val="center"/>
          </w:tcPr>
          <w:p w:rsidR="002B00B5" w:rsidRPr="00E858C2" w:rsidRDefault="002B00B5" w:rsidP="00CA11AE">
            <w:r w:rsidRPr="00E858C2">
              <w:t xml:space="preserve">Forward: GAAAAACTCCGAGCCACGA </w:t>
            </w:r>
          </w:p>
          <w:p w:rsidR="002B00B5" w:rsidRPr="00E858C2" w:rsidRDefault="002B00B5" w:rsidP="00CA11AE">
            <w:r w:rsidRPr="00E858C2">
              <w:t xml:space="preserve">Reverse: </w:t>
            </w:r>
            <w:bookmarkStart w:id="21" w:name="OLE_LINK35"/>
            <w:bookmarkStart w:id="22" w:name="OLE_LINK36"/>
            <w:r w:rsidRPr="00E858C2">
              <w:t>ACCAAACAGGACACCCCAC</w:t>
            </w:r>
            <w:bookmarkEnd w:id="21"/>
            <w:bookmarkEnd w:id="22"/>
          </w:p>
        </w:tc>
        <w:tc>
          <w:tcPr>
            <w:tcW w:w="5103" w:type="dxa"/>
            <w:vAlign w:val="center"/>
          </w:tcPr>
          <w:p w:rsidR="002B00B5" w:rsidRPr="00E858C2" w:rsidRDefault="002B00B5" w:rsidP="00CA11AE">
            <w:proofErr w:type="spellStart"/>
            <w:r w:rsidRPr="00E858C2">
              <w:t>Chalcone</w:t>
            </w:r>
            <w:proofErr w:type="spellEnd"/>
            <w:r w:rsidRPr="00E858C2">
              <w:t xml:space="preserve"> </w:t>
            </w:r>
            <w:proofErr w:type="spellStart"/>
            <w:r w:rsidRPr="00E858C2">
              <w:t>synthase</w:t>
            </w:r>
            <w:proofErr w:type="spellEnd"/>
          </w:p>
        </w:tc>
        <w:tc>
          <w:tcPr>
            <w:tcW w:w="1276" w:type="dxa"/>
            <w:vAlign w:val="center"/>
          </w:tcPr>
          <w:p w:rsidR="002B00B5" w:rsidRPr="00E858C2" w:rsidRDefault="002B00B5" w:rsidP="00CA11AE">
            <w:pPr>
              <w:rPr>
                <w:sz w:val="24"/>
              </w:rPr>
            </w:pPr>
            <w:r w:rsidRPr="00E858C2">
              <w:t>CHS</w:t>
            </w:r>
          </w:p>
        </w:tc>
      </w:tr>
      <w:tr w:rsidR="002B00B5" w:rsidRPr="00E858C2" w:rsidTr="00CA11AE">
        <w:trPr>
          <w:trHeight w:val="648"/>
        </w:trPr>
        <w:tc>
          <w:tcPr>
            <w:tcW w:w="2235" w:type="dxa"/>
            <w:vAlign w:val="center"/>
          </w:tcPr>
          <w:p w:rsidR="002B00B5" w:rsidRPr="00E858C2" w:rsidRDefault="002B00B5" w:rsidP="00CA11AE">
            <w:pPr>
              <w:rPr>
                <w:sz w:val="24"/>
              </w:rPr>
            </w:pPr>
            <w:r w:rsidRPr="00E858C2">
              <w:t>comp331281_c0_seq1</w:t>
            </w:r>
          </w:p>
        </w:tc>
        <w:tc>
          <w:tcPr>
            <w:tcW w:w="4819" w:type="dxa"/>
            <w:vAlign w:val="center"/>
          </w:tcPr>
          <w:p w:rsidR="002B00B5" w:rsidRPr="00E858C2" w:rsidRDefault="002B00B5" w:rsidP="00CA11AE">
            <w:r w:rsidRPr="00E858C2">
              <w:t xml:space="preserve">Forward: AGAGAGTGCTGTGAGGGACC </w:t>
            </w:r>
          </w:p>
          <w:p w:rsidR="002B00B5" w:rsidRPr="00E858C2" w:rsidRDefault="002B00B5" w:rsidP="00CA11AE">
            <w:r w:rsidRPr="00E858C2">
              <w:t xml:space="preserve">Reverse: </w:t>
            </w:r>
            <w:bookmarkStart w:id="23" w:name="OLE_LINK39"/>
            <w:bookmarkStart w:id="24" w:name="OLE_LINK40"/>
            <w:r w:rsidRPr="00E858C2">
              <w:t>TTTGCTGGAAAATGGTAAGTG</w:t>
            </w:r>
            <w:bookmarkEnd w:id="23"/>
            <w:bookmarkEnd w:id="24"/>
          </w:p>
        </w:tc>
        <w:tc>
          <w:tcPr>
            <w:tcW w:w="5103" w:type="dxa"/>
            <w:vAlign w:val="center"/>
          </w:tcPr>
          <w:p w:rsidR="002B00B5" w:rsidRPr="00E858C2" w:rsidRDefault="002B00B5" w:rsidP="00CA11AE">
            <w:proofErr w:type="spellStart"/>
            <w:r w:rsidRPr="00E858C2">
              <w:t>Chalcone</w:t>
            </w:r>
            <w:proofErr w:type="spellEnd"/>
            <w:r w:rsidRPr="00E858C2">
              <w:t xml:space="preserve"> </w:t>
            </w:r>
            <w:proofErr w:type="spellStart"/>
            <w:r w:rsidRPr="00E858C2">
              <w:t>isomerase</w:t>
            </w:r>
            <w:proofErr w:type="spellEnd"/>
          </w:p>
        </w:tc>
        <w:tc>
          <w:tcPr>
            <w:tcW w:w="1276" w:type="dxa"/>
            <w:vAlign w:val="center"/>
          </w:tcPr>
          <w:p w:rsidR="002B00B5" w:rsidRPr="00E858C2" w:rsidRDefault="002B00B5" w:rsidP="00CA11AE">
            <w:pPr>
              <w:rPr>
                <w:sz w:val="24"/>
              </w:rPr>
            </w:pPr>
            <w:r w:rsidRPr="00E858C2">
              <w:t>CHI</w:t>
            </w:r>
          </w:p>
        </w:tc>
      </w:tr>
      <w:tr w:rsidR="002B00B5" w:rsidRPr="00E858C2" w:rsidTr="00CA11AE">
        <w:trPr>
          <w:trHeight w:val="648"/>
        </w:trPr>
        <w:tc>
          <w:tcPr>
            <w:tcW w:w="2235" w:type="dxa"/>
            <w:vAlign w:val="center"/>
          </w:tcPr>
          <w:p w:rsidR="002B00B5" w:rsidRPr="00E858C2" w:rsidRDefault="002B00B5" w:rsidP="00CA11AE">
            <w:pPr>
              <w:rPr>
                <w:sz w:val="24"/>
              </w:rPr>
            </w:pPr>
            <w:r w:rsidRPr="00E858C2">
              <w:t>comp18968_c0_seq1</w:t>
            </w:r>
          </w:p>
        </w:tc>
        <w:tc>
          <w:tcPr>
            <w:tcW w:w="4819" w:type="dxa"/>
            <w:vAlign w:val="center"/>
          </w:tcPr>
          <w:p w:rsidR="002B00B5" w:rsidRPr="00E858C2" w:rsidRDefault="002B00B5" w:rsidP="00CA11AE">
            <w:r w:rsidRPr="00E858C2">
              <w:t xml:space="preserve">Forward: AAGAGTTGGAAATGGAGGC </w:t>
            </w:r>
          </w:p>
          <w:p w:rsidR="002B00B5" w:rsidRPr="00E858C2" w:rsidRDefault="002B00B5" w:rsidP="00CA11AE">
            <w:r w:rsidRPr="00E858C2">
              <w:t xml:space="preserve">Reverse: </w:t>
            </w:r>
            <w:bookmarkStart w:id="25" w:name="OLE_LINK43"/>
            <w:bookmarkStart w:id="26" w:name="OLE_LINK44"/>
            <w:r w:rsidRPr="00E858C2">
              <w:t>ATCGCAAAGCACAAGGTTA</w:t>
            </w:r>
            <w:bookmarkEnd w:id="25"/>
            <w:bookmarkEnd w:id="26"/>
          </w:p>
        </w:tc>
        <w:tc>
          <w:tcPr>
            <w:tcW w:w="5103" w:type="dxa"/>
            <w:vAlign w:val="center"/>
          </w:tcPr>
          <w:p w:rsidR="002B00B5" w:rsidRPr="00E858C2" w:rsidRDefault="002B00B5" w:rsidP="00CA11AE">
            <w:proofErr w:type="spellStart"/>
            <w:r w:rsidRPr="00E858C2">
              <w:t>Flavonol</w:t>
            </w:r>
            <w:proofErr w:type="spellEnd"/>
            <w:r w:rsidRPr="00E858C2">
              <w:t xml:space="preserve"> </w:t>
            </w:r>
            <w:proofErr w:type="spellStart"/>
            <w:r w:rsidRPr="00E858C2">
              <w:t>synthase</w:t>
            </w:r>
            <w:proofErr w:type="spellEnd"/>
            <w:r w:rsidRPr="00E858C2">
              <w:t>/</w:t>
            </w:r>
            <w:proofErr w:type="spellStart"/>
            <w:r w:rsidRPr="00E858C2">
              <w:t>flavanone</w:t>
            </w:r>
            <w:proofErr w:type="spellEnd"/>
            <w:r w:rsidRPr="00E858C2">
              <w:t xml:space="preserve"> 3-hydroxylase</w:t>
            </w:r>
          </w:p>
        </w:tc>
        <w:tc>
          <w:tcPr>
            <w:tcW w:w="1276" w:type="dxa"/>
            <w:vAlign w:val="center"/>
          </w:tcPr>
          <w:p w:rsidR="002B00B5" w:rsidRPr="00E858C2" w:rsidRDefault="002B00B5" w:rsidP="00CA11AE">
            <w:pPr>
              <w:rPr>
                <w:sz w:val="24"/>
              </w:rPr>
            </w:pPr>
            <w:r w:rsidRPr="00E858C2">
              <w:t>F3H</w:t>
            </w:r>
          </w:p>
        </w:tc>
      </w:tr>
      <w:tr w:rsidR="002B00B5" w:rsidRPr="00E858C2" w:rsidTr="00CA11AE">
        <w:trPr>
          <w:trHeight w:val="648"/>
        </w:trPr>
        <w:tc>
          <w:tcPr>
            <w:tcW w:w="2235" w:type="dxa"/>
            <w:vAlign w:val="center"/>
          </w:tcPr>
          <w:p w:rsidR="002B00B5" w:rsidRPr="00E858C2" w:rsidRDefault="002B00B5" w:rsidP="00CA11AE">
            <w:pPr>
              <w:rPr>
                <w:sz w:val="24"/>
              </w:rPr>
            </w:pPr>
            <w:r w:rsidRPr="00E858C2">
              <w:t>comp182973_c0_seq1</w:t>
            </w:r>
          </w:p>
        </w:tc>
        <w:tc>
          <w:tcPr>
            <w:tcW w:w="4819" w:type="dxa"/>
            <w:vAlign w:val="center"/>
          </w:tcPr>
          <w:p w:rsidR="002B00B5" w:rsidRPr="00E858C2" w:rsidRDefault="002B00B5" w:rsidP="00CA11AE">
            <w:r w:rsidRPr="00E858C2">
              <w:t xml:space="preserve">Forward: TAATGGAAAGAAGAACTGGGCT </w:t>
            </w:r>
          </w:p>
          <w:p w:rsidR="002B00B5" w:rsidRPr="00E858C2" w:rsidRDefault="002B00B5" w:rsidP="00CA11AE">
            <w:r w:rsidRPr="00E858C2">
              <w:t xml:space="preserve">Reverse: </w:t>
            </w:r>
            <w:bookmarkStart w:id="27" w:name="OLE_LINK47"/>
            <w:bookmarkStart w:id="28" w:name="OLE_LINK48"/>
            <w:r w:rsidRPr="00E858C2">
              <w:t>CTGGTCTGTAAGAAGGAGGATTTT</w:t>
            </w:r>
            <w:bookmarkEnd w:id="27"/>
            <w:bookmarkEnd w:id="28"/>
            <w:r w:rsidRPr="00E858C2">
              <w:t xml:space="preserve"> </w:t>
            </w:r>
          </w:p>
        </w:tc>
        <w:tc>
          <w:tcPr>
            <w:tcW w:w="5103" w:type="dxa"/>
            <w:vAlign w:val="center"/>
          </w:tcPr>
          <w:p w:rsidR="002B00B5" w:rsidRPr="00E858C2" w:rsidRDefault="002B00B5" w:rsidP="00CA11AE">
            <w:proofErr w:type="spellStart"/>
            <w:r w:rsidRPr="00E858C2">
              <w:t>Flavonol</w:t>
            </w:r>
            <w:proofErr w:type="spellEnd"/>
            <w:r w:rsidRPr="00E858C2">
              <w:t xml:space="preserve"> </w:t>
            </w:r>
            <w:proofErr w:type="spellStart"/>
            <w:r w:rsidRPr="00E858C2">
              <w:t>synthase</w:t>
            </w:r>
            <w:proofErr w:type="spellEnd"/>
            <w:r w:rsidRPr="00E858C2">
              <w:t>/</w:t>
            </w:r>
            <w:proofErr w:type="spellStart"/>
            <w:r w:rsidRPr="00E858C2">
              <w:t>flavanone</w:t>
            </w:r>
            <w:proofErr w:type="spellEnd"/>
            <w:r w:rsidRPr="00E858C2">
              <w:t xml:space="preserve"> 3-hydroxylase</w:t>
            </w:r>
          </w:p>
        </w:tc>
        <w:tc>
          <w:tcPr>
            <w:tcW w:w="1276" w:type="dxa"/>
            <w:vAlign w:val="center"/>
          </w:tcPr>
          <w:p w:rsidR="002B00B5" w:rsidRPr="00E858C2" w:rsidRDefault="002B00B5" w:rsidP="00CA11AE">
            <w:pPr>
              <w:rPr>
                <w:sz w:val="24"/>
              </w:rPr>
            </w:pPr>
            <w:r w:rsidRPr="00E858C2">
              <w:t>FLS</w:t>
            </w:r>
          </w:p>
        </w:tc>
      </w:tr>
      <w:tr w:rsidR="002B00B5" w:rsidRPr="00E858C2" w:rsidTr="00CA11AE">
        <w:trPr>
          <w:trHeight w:val="648"/>
        </w:trPr>
        <w:tc>
          <w:tcPr>
            <w:tcW w:w="2235" w:type="dxa"/>
            <w:vAlign w:val="center"/>
          </w:tcPr>
          <w:p w:rsidR="002B00B5" w:rsidRPr="00705BDC" w:rsidRDefault="002B00B5" w:rsidP="00CA11AE">
            <w:pPr>
              <w:rPr>
                <w:bCs/>
              </w:rPr>
            </w:pPr>
            <w:r w:rsidRPr="00705BDC">
              <w:rPr>
                <w:bCs/>
              </w:rPr>
              <w:t>comp44043_c0_seq1</w:t>
            </w:r>
          </w:p>
        </w:tc>
        <w:tc>
          <w:tcPr>
            <w:tcW w:w="4819" w:type="dxa"/>
            <w:vAlign w:val="center"/>
          </w:tcPr>
          <w:p w:rsidR="002B00B5" w:rsidRPr="00E858C2" w:rsidRDefault="002B00B5" w:rsidP="00CA11AE">
            <w:r w:rsidRPr="00E858C2">
              <w:t xml:space="preserve">Forward: CTCTCCTCCTCACCACTTCCCTTGC </w:t>
            </w:r>
          </w:p>
          <w:p w:rsidR="002B00B5" w:rsidRPr="00E858C2" w:rsidRDefault="002B00B5" w:rsidP="00CA11AE">
            <w:r w:rsidRPr="00E858C2">
              <w:t>Reverse: GGTAGCCACCTCAGATTCCTCACGG</w:t>
            </w:r>
          </w:p>
        </w:tc>
        <w:tc>
          <w:tcPr>
            <w:tcW w:w="5103" w:type="dxa"/>
            <w:vAlign w:val="center"/>
          </w:tcPr>
          <w:p w:rsidR="002B00B5" w:rsidRPr="00E858C2" w:rsidRDefault="002B00B5" w:rsidP="00CA11AE">
            <w:proofErr w:type="spellStart"/>
            <w:r w:rsidRPr="00E858C2">
              <w:t>Trypsin</w:t>
            </w:r>
            <w:proofErr w:type="spellEnd"/>
            <w:r w:rsidRPr="00E858C2">
              <w:t>/</w:t>
            </w:r>
            <w:proofErr w:type="spellStart"/>
            <w:r w:rsidRPr="00E858C2">
              <w:t>chymotrypsin</w:t>
            </w:r>
            <w:proofErr w:type="spellEnd"/>
            <w:r w:rsidRPr="00E858C2">
              <w:t xml:space="preserve"> inhibitor</w:t>
            </w:r>
          </w:p>
        </w:tc>
        <w:tc>
          <w:tcPr>
            <w:tcW w:w="1276" w:type="dxa"/>
            <w:vAlign w:val="center"/>
          </w:tcPr>
          <w:p w:rsidR="002B00B5" w:rsidRPr="00E858C2" w:rsidRDefault="002B00B5" w:rsidP="00CA11AE">
            <w:r w:rsidRPr="00E858C2">
              <w:t>TI</w:t>
            </w:r>
          </w:p>
        </w:tc>
      </w:tr>
      <w:tr w:rsidR="002B00B5" w:rsidRPr="00E858C2" w:rsidTr="00CA11AE">
        <w:trPr>
          <w:trHeight w:val="648"/>
        </w:trPr>
        <w:tc>
          <w:tcPr>
            <w:tcW w:w="2235" w:type="dxa"/>
            <w:vAlign w:val="center"/>
          </w:tcPr>
          <w:p w:rsidR="002B00B5" w:rsidRPr="00705BDC" w:rsidRDefault="002B00B5" w:rsidP="00CA11AE">
            <w:pPr>
              <w:rPr>
                <w:bCs/>
              </w:rPr>
            </w:pPr>
            <w:r w:rsidRPr="00705BDC">
              <w:rPr>
                <w:bCs/>
              </w:rPr>
              <w:t>comp56069_c0_seq3</w:t>
            </w:r>
          </w:p>
        </w:tc>
        <w:tc>
          <w:tcPr>
            <w:tcW w:w="4819" w:type="dxa"/>
            <w:vAlign w:val="center"/>
          </w:tcPr>
          <w:p w:rsidR="002B00B5" w:rsidRPr="00E858C2" w:rsidRDefault="002B00B5" w:rsidP="00CA11AE">
            <w:r w:rsidRPr="00E858C2">
              <w:t xml:space="preserve">Forward: GACCCGCCGAAAACTCC </w:t>
            </w:r>
          </w:p>
          <w:p w:rsidR="002B00B5" w:rsidRPr="00E858C2" w:rsidRDefault="002B00B5" w:rsidP="00CA11AE">
            <w:r w:rsidRPr="00E858C2">
              <w:t>Reverse: TCAATCCCCGAAACGCA</w:t>
            </w:r>
          </w:p>
        </w:tc>
        <w:tc>
          <w:tcPr>
            <w:tcW w:w="5103" w:type="dxa"/>
            <w:vAlign w:val="center"/>
          </w:tcPr>
          <w:p w:rsidR="002B00B5" w:rsidRPr="00E858C2" w:rsidRDefault="002B00B5" w:rsidP="00CA11AE">
            <w:r w:rsidRPr="00E858C2">
              <w:t>DNAJ heat shock family protein</w:t>
            </w:r>
          </w:p>
        </w:tc>
        <w:tc>
          <w:tcPr>
            <w:tcW w:w="1276" w:type="dxa"/>
            <w:vAlign w:val="center"/>
          </w:tcPr>
          <w:p w:rsidR="002B00B5" w:rsidRPr="00E858C2" w:rsidRDefault="002B00B5" w:rsidP="00CA11AE">
            <w:r w:rsidRPr="00E858C2">
              <w:t>DNAJ</w:t>
            </w:r>
          </w:p>
        </w:tc>
      </w:tr>
      <w:tr w:rsidR="002B00B5" w:rsidRPr="00E858C2" w:rsidTr="00CA11AE">
        <w:trPr>
          <w:trHeight w:val="648"/>
        </w:trPr>
        <w:tc>
          <w:tcPr>
            <w:tcW w:w="2235" w:type="dxa"/>
            <w:vAlign w:val="center"/>
          </w:tcPr>
          <w:p w:rsidR="002B00B5" w:rsidRPr="00705BDC" w:rsidRDefault="002B00B5" w:rsidP="00CA11AE">
            <w:pPr>
              <w:rPr>
                <w:bCs/>
              </w:rPr>
            </w:pPr>
            <w:r w:rsidRPr="00705BDC">
              <w:rPr>
                <w:bCs/>
              </w:rPr>
              <w:t>comp44068_c0_seq4</w:t>
            </w:r>
          </w:p>
        </w:tc>
        <w:tc>
          <w:tcPr>
            <w:tcW w:w="4819" w:type="dxa"/>
            <w:vAlign w:val="center"/>
          </w:tcPr>
          <w:p w:rsidR="002B00B5" w:rsidRPr="00E858C2" w:rsidRDefault="002B00B5" w:rsidP="00CA11AE">
            <w:r w:rsidRPr="00E858C2">
              <w:t xml:space="preserve">Forward: GCCCTTCCTATCCACAGTCA </w:t>
            </w:r>
          </w:p>
          <w:p w:rsidR="002B00B5" w:rsidRPr="00E858C2" w:rsidRDefault="002B00B5" w:rsidP="00CA11AE">
            <w:r w:rsidRPr="00E858C2">
              <w:t>Reverse: CAGGCGATGGAGAAGTTTGA</w:t>
            </w:r>
          </w:p>
        </w:tc>
        <w:tc>
          <w:tcPr>
            <w:tcW w:w="5103" w:type="dxa"/>
            <w:vAlign w:val="center"/>
          </w:tcPr>
          <w:p w:rsidR="002B00B5" w:rsidRPr="00E858C2" w:rsidRDefault="002B00B5" w:rsidP="00CA11AE">
            <w:r w:rsidRPr="00E858C2">
              <w:t>FAD-binding domain-containing protein</w:t>
            </w:r>
          </w:p>
        </w:tc>
        <w:tc>
          <w:tcPr>
            <w:tcW w:w="1276" w:type="dxa"/>
            <w:vAlign w:val="center"/>
          </w:tcPr>
          <w:p w:rsidR="002B00B5" w:rsidRPr="00E858C2" w:rsidRDefault="002B00B5" w:rsidP="00CA11AE">
            <w:r w:rsidRPr="00E858C2">
              <w:t>FADB</w:t>
            </w:r>
          </w:p>
        </w:tc>
      </w:tr>
      <w:tr w:rsidR="002B00B5" w:rsidRPr="00E858C2" w:rsidTr="00CA11AE">
        <w:trPr>
          <w:trHeight w:val="648"/>
        </w:trPr>
        <w:tc>
          <w:tcPr>
            <w:tcW w:w="2235" w:type="dxa"/>
            <w:vAlign w:val="center"/>
          </w:tcPr>
          <w:p w:rsidR="002B00B5" w:rsidRPr="00705BDC" w:rsidRDefault="002B00B5" w:rsidP="00CA11AE">
            <w:pPr>
              <w:rPr>
                <w:bCs/>
              </w:rPr>
            </w:pPr>
            <w:r w:rsidRPr="00705BDC">
              <w:rPr>
                <w:bCs/>
              </w:rPr>
              <w:t>comp76730_c0_seq1</w:t>
            </w:r>
          </w:p>
        </w:tc>
        <w:tc>
          <w:tcPr>
            <w:tcW w:w="4819" w:type="dxa"/>
            <w:vAlign w:val="center"/>
          </w:tcPr>
          <w:p w:rsidR="002B00B5" w:rsidRPr="00E858C2" w:rsidDel="00977F85" w:rsidRDefault="002B00B5" w:rsidP="00CA11AE">
            <w:r w:rsidRPr="00E858C2" w:rsidDel="00977F85">
              <w:t xml:space="preserve">Forward: </w:t>
            </w:r>
            <w:r w:rsidRPr="00E858C2">
              <w:t>GAGAGAGAGCGGGAAGAAAA</w:t>
            </w:r>
            <w:r w:rsidRPr="00E858C2" w:rsidDel="00977F85">
              <w:t xml:space="preserve"> </w:t>
            </w:r>
          </w:p>
          <w:p w:rsidR="002B00B5" w:rsidRPr="00E858C2" w:rsidRDefault="002B00B5" w:rsidP="00CA11AE">
            <w:r w:rsidRPr="00E858C2" w:rsidDel="00977F85">
              <w:t xml:space="preserve">Reverse: </w:t>
            </w:r>
            <w:r w:rsidRPr="00E858C2">
              <w:t>GAAGCCGTGATGAAGGAAGT</w:t>
            </w:r>
          </w:p>
        </w:tc>
        <w:tc>
          <w:tcPr>
            <w:tcW w:w="5103" w:type="dxa"/>
            <w:vAlign w:val="center"/>
          </w:tcPr>
          <w:p w:rsidR="002B00B5" w:rsidRPr="00E858C2" w:rsidRDefault="002B00B5" w:rsidP="00CA11AE">
            <w:proofErr w:type="spellStart"/>
            <w:r w:rsidRPr="00E858C2">
              <w:t>Cytochrome</w:t>
            </w:r>
            <w:proofErr w:type="spellEnd"/>
            <w:r w:rsidRPr="00E858C2">
              <w:t xml:space="preserve"> P450 77A3</w:t>
            </w:r>
          </w:p>
        </w:tc>
        <w:tc>
          <w:tcPr>
            <w:tcW w:w="1276" w:type="dxa"/>
            <w:vAlign w:val="center"/>
          </w:tcPr>
          <w:p w:rsidR="002B00B5" w:rsidRPr="00E858C2" w:rsidRDefault="002B00B5" w:rsidP="00CA11AE">
            <w:r w:rsidRPr="00E858C2">
              <w:t>P450 77A3</w:t>
            </w:r>
          </w:p>
        </w:tc>
      </w:tr>
      <w:tr w:rsidR="002B00B5" w:rsidRPr="00E858C2" w:rsidTr="00CA11AE">
        <w:trPr>
          <w:trHeight w:val="648"/>
        </w:trPr>
        <w:tc>
          <w:tcPr>
            <w:tcW w:w="2235" w:type="dxa"/>
            <w:vAlign w:val="center"/>
          </w:tcPr>
          <w:p w:rsidR="002B00B5" w:rsidRPr="00705BDC" w:rsidRDefault="002B00B5" w:rsidP="00CA11AE">
            <w:pPr>
              <w:rPr>
                <w:bCs/>
              </w:rPr>
            </w:pPr>
            <w:r w:rsidRPr="00705BDC">
              <w:rPr>
                <w:bCs/>
              </w:rPr>
              <w:t>comp43088_c0_seq1</w:t>
            </w:r>
          </w:p>
        </w:tc>
        <w:tc>
          <w:tcPr>
            <w:tcW w:w="4819" w:type="dxa"/>
            <w:vAlign w:val="center"/>
          </w:tcPr>
          <w:p w:rsidR="002B00B5" w:rsidRPr="00E858C2" w:rsidDel="008C1394" w:rsidRDefault="002B00B5" w:rsidP="00CA11AE">
            <w:r w:rsidRPr="00E858C2" w:rsidDel="008C1394">
              <w:t xml:space="preserve">Forward: </w:t>
            </w:r>
            <w:r w:rsidRPr="00E858C2">
              <w:t>CGAAGCCACGTCAGGAA</w:t>
            </w:r>
            <w:r w:rsidRPr="00E858C2" w:rsidDel="008C1394">
              <w:t xml:space="preserve"> </w:t>
            </w:r>
          </w:p>
          <w:p w:rsidR="002B00B5" w:rsidRPr="00E858C2" w:rsidRDefault="002B00B5" w:rsidP="00CA11AE">
            <w:r w:rsidRPr="00E858C2" w:rsidDel="008C1394">
              <w:t xml:space="preserve">Reverse: </w:t>
            </w:r>
            <w:r w:rsidRPr="00E858C2">
              <w:t>GATCGAAGGCGGAAACC</w:t>
            </w:r>
          </w:p>
        </w:tc>
        <w:tc>
          <w:tcPr>
            <w:tcW w:w="5103" w:type="dxa"/>
            <w:vAlign w:val="center"/>
          </w:tcPr>
          <w:p w:rsidR="002B00B5" w:rsidRPr="00E858C2" w:rsidRDefault="002B00B5" w:rsidP="00CA11AE">
            <w:proofErr w:type="spellStart"/>
            <w:r w:rsidRPr="00E858C2">
              <w:t>Cytochrome</w:t>
            </w:r>
            <w:proofErr w:type="spellEnd"/>
            <w:r w:rsidRPr="00E858C2">
              <w:t xml:space="preserve"> P450, family 78</w:t>
            </w:r>
          </w:p>
        </w:tc>
        <w:tc>
          <w:tcPr>
            <w:tcW w:w="1276" w:type="dxa"/>
            <w:vAlign w:val="center"/>
          </w:tcPr>
          <w:p w:rsidR="002B00B5" w:rsidRPr="00E858C2" w:rsidRDefault="002B00B5" w:rsidP="00CA11AE">
            <w:r w:rsidRPr="00E858C2">
              <w:t>P450 78</w:t>
            </w:r>
          </w:p>
        </w:tc>
      </w:tr>
      <w:tr w:rsidR="002B00B5" w:rsidRPr="00E858C2" w:rsidTr="00CA11AE">
        <w:trPr>
          <w:trHeight w:val="648"/>
        </w:trPr>
        <w:tc>
          <w:tcPr>
            <w:tcW w:w="2235" w:type="dxa"/>
            <w:vAlign w:val="center"/>
          </w:tcPr>
          <w:p w:rsidR="002B00B5" w:rsidRPr="00705BDC" w:rsidRDefault="002B00B5" w:rsidP="00CA11AE">
            <w:pPr>
              <w:rPr>
                <w:bCs/>
              </w:rPr>
            </w:pPr>
            <w:r w:rsidRPr="00705BDC">
              <w:rPr>
                <w:bCs/>
              </w:rPr>
              <w:t>comp35535_c0_seq1</w:t>
            </w:r>
          </w:p>
        </w:tc>
        <w:tc>
          <w:tcPr>
            <w:tcW w:w="4819" w:type="dxa"/>
            <w:vAlign w:val="center"/>
          </w:tcPr>
          <w:p w:rsidR="002B00B5" w:rsidRPr="00E858C2" w:rsidRDefault="002B00B5" w:rsidP="00CA11AE">
            <w:r w:rsidRPr="00E858C2">
              <w:t xml:space="preserve">Forward: GGGATAGCCCAAAACCA </w:t>
            </w:r>
          </w:p>
          <w:p w:rsidR="002B00B5" w:rsidRPr="00E858C2" w:rsidRDefault="002B00B5" w:rsidP="00CA11AE">
            <w:r w:rsidRPr="00E858C2">
              <w:t>Reverse: TCGGCGAGACGATAGAA</w:t>
            </w:r>
          </w:p>
        </w:tc>
        <w:tc>
          <w:tcPr>
            <w:tcW w:w="5103" w:type="dxa"/>
            <w:vAlign w:val="center"/>
          </w:tcPr>
          <w:p w:rsidR="002B00B5" w:rsidRPr="00E858C2" w:rsidRDefault="002B00B5" w:rsidP="00CA11AE">
            <w:proofErr w:type="spellStart"/>
            <w:r w:rsidRPr="00E858C2">
              <w:t>Cytochrome</w:t>
            </w:r>
            <w:proofErr w:type="spellEnd"/>
            <w:r w:rsidRPr="00E858C2">
              <w:t xml:space="preserve"> P450 85A-like</w:t>
            </w:r>
          </w:p>
        </w:tc>
        <w:tc>
          <w:tcPr>
            <w:tcW w:w="1276" w:type="dxa"/>
            <w:vAlign w:val="center"/>
          </w:tcPr>
          <w:p w:rsidR="002B00B5" w:rsidRPr="00E858C2" w:rsidRDefault="002B00B5" w:rsidP="00CA11AE">
            <w:r w:rsidRPr="00E858C2">
              <w:rPr>
                <w:sz w:val="24"/>
              </w:rPr>
              <w:t>P450 85A</w:t>
            </w:r>
          </w:p>
        </w:tc>
      </w:tr>
      <w:tr w:rsidR="002B00B5" w:rsidRPr="00E858C2" w:rsidTr="00CA11AE">
        <w:trPr>
          <w:trHeight w:val="648"/>
        </w:trPr>
        <w:tc>
          <w:tcPr>
            <w:tcW w:w="2235" w:type="dxa"/>
            <w:vAlign w:val="center"/>
          </w:tcPr>
          <w:p w:rsidR="002B00B5" w:rsidRPr="00705BDC" w:rsidRDefault="002B00B5" w:rsidP="00CA11AE">
            <w:pPr>
              <w:rPr>
                <w:bCs/>
              </w:rPr>
            </w:pPr>
            <w:r w:rsidRPr="00705BDC">
              <w:rPr>
                <w:bCs/>
              </w:rPr>
              <w:lastRenderedPageBreak/>
              <w:t>comp47584_c0_seq1</w:t>
            </w:r>
          </w:p>
        </w:tc>
        <w:tc>
          <w:tcPr>
            <w:tcW w:w="4819" w:type="dxa"/>
            <w:vAlign w:val="center"/>
          </w:tcPr>
          <w:p w:rsidR="002B00B5" w:rsidRPr="00E858C2" w:rsidRDefault="002B00B5" w:rsidP="00CA11AE">
            <w:r w:rsidRPr="00E858C2">
              <w:t xml:space="preserve">Forward: ATGTTCCCTATCCCACCT </w:t>
            </w:r>
          </w:p>
          <w:p w:rsidR="002B00B5" w:rsidRPr="00E858C2" w:rsidRDefault="002B00B5" w:rsidP="00CA11AE">
            <w:r w:rsidRPr="00E858C2">
              <w:t xml:space="preserve">Reverse: </w:t>
            </w:r>
            <w:bookmarkStart w:id="29" w:name="OLE_LINK124"/>
            <w:bookmarkStart w:id="30" w:name="OLE_LINK125"/>
            <w:r w:rsidRPr="00E858C2">
              <w:t>ATGAATCGTTCTTGCCTG</w:t>
            </w:r>
            <w:bookmarkEnd w:id="29"/>
            <w:bookmarkEnd w:id="30"/>
          </w:p>
        </w:tc>
        <w:tc>
          <w:tcPr>
            <w:tcW w:w="5103" w:type="dxa"/>
            <w:vAlign w:val="center"/>
          </w:tcPr>
          <w:p w:rsidR="002B00B5" w:rsidRPr="00E858C2" w:rsidRDefault="002B00B5" w:rsidP="00CA11AE">
            <w:proofErr w:type="spellStart"/>
            <w:r w:rsidRPr="00E858C2">
              <w:t>Catalase</w:t>
            </w:r>
            <w:proofErr w:type="spellEnd"/>
          </w:p>
        </w:tc>
        <w:tc>
          <w:tcPr>
            <w:tcW w:w="1276" w:type="dxa"/>
            <w:vAlign w:val="center"/>
          </w:tcPr>
          <w:p w:rsidR="002B00B5" w:rsidRPr="00E858C2" w:rsidRDefault="002B00B5" w:rsidP="00CA11AE">
            <w:pPr>
              <w:rPr>
                <w:sz w:val="24"/>
              </w:rPr>
            </w:pPr>
            <w:r w:rsidRPr="00E858C2">
              <w:t>CAT</w:t>
            </w:r>
          </w:p>
        </w:tc>
      </w:tr>
      <w:tr w:rsidR="002B00B5" w:rsidRPr="00E858C2" w:rsidTr="00CA11AE">
        <w:trPr>
          <w:trHeight w:val="648"/>
        </w:trPr>
        <w:tc>
          <w:tcPr>
            <w:tcW w:w="2235" w:type="dxa"/>
            <w:vAlign w:val="center"/>
          </w:tcPr>
          <w:p w:rsidR="002B00B5" w:rsidRPr="00705BDC" w:rsidRDefault="002B00B5" w:rsidP="00CA11AE">
            <w:pPr>
              <w:rPr>
                <w:bCs/>
              </w:rPr>
            </w:pPr>
            <w:r w:rsidRPr="00705BDC">
              <w:rPr>
                <w:bCs/>
              </w:rPr>
              <w:t>comp47618_c0_seq1</w:t>
            </w:r>
          </w:p>
        </w:tc>
        <w:tc>
          <w:tcPr>
            <w:tcW w:w="4819" w:type="dxa"/>
            <w:vAlign w:val="center"/>
          </w:tcPr>
          <w:p w:rsidR="002B00B5" w:rsidRPr="00E858C2" w:rsidRDefault="002B00B5" w:rsidP="00CA11AE">
            <w:r w:rsidRPr="00E858C2">
              <w:t xml:space="preserve">Forward: ACACACCCCCAGTCAGCCCT </w:t>
            </w:r>
          </w:p>
          <w:p w:rsidR="002B00B5" w:rsidRPr="00E858C2" w:rsidRDefault="002B00B5" w:rsidP="00CA11AE">
            <w:r w:rsidRPr="00E858C2">
              <w:t xml:space="preserve">Reverse: </w:t>
            </w:r>
            <w:bookmarkStart w:id="31" w:name="OLE_LINK76"/>
            <w:bookmarkStart w:id="32" w:name="OLE_LINK77"/>
            <w:r w:rsidRPr="00E858C2">
              <w:t>CAGTCCTGGCAGTTGGGCGT</w:t>
            </w:r>
            <w:bookmarkEnd w:id="31"/>
            <w:bookmarkEnd w:id="32"/>
          </w:p>
        </w:tc>
        <w:tc>
          <w:tcPr>
            <w:tcW w:w="5103" w:type="dxa"/>
            <w:vAlign w:val="center"/>
          </w:tcPr>
          <w:p w:rsidR="002B00B5" w:rsidRPr="00E858C2" w:rsidRDefault="002B00B5" w:rsidP="00CA11AE">
            <w:r w:rsidRPr="00E858C2">
              <w:t>Superoxide dismutase [</w:t>
            </w:r>
            <w:proofErr w:type="spellStart"/>
            <w:r w:rsidRPr="00E858C2">
              <w:t>Mn</w:t>
            </w:r>
            <w:proofErr w:type="spellEnd"/>
            <w:r w:rsidRPr="00E858C2">
              <w:t>]</w:t>
            </w:r>
          </w:p>
        </w:tc>
        <w:tc>
          <w:tcPr>
            <w:tcW w:w="1276" w:type="dxa"/>
            <w:vAlign w:val="center"/>
          </w:tcPr>
          <w:p w:rsidR="002B00B5" w:rsidRPr="00E858C2" w:rsidRDefault="002B00B5" w:rsidP="00CA11AE">
            <w:pPr>
              <w:rPr>
                <w:sz w:val="24"/>
              </w:rPr>
            </w:pPr>
            <w:r w:rsidRPr="00E858C2">
              <w:t>SOD-</w:t>
            </w:r>
            <w:proofErr w:type="spellStart"/>
            <w:r w:rsidRPr="00E858C2">
              <w:t>Mn</w:t>
            </w:r>
            <w:proofErr w:type="spellEnd"/>
          </w:p>
        </w:tc>
      </w:tr>
      <w:tr w:rsidR="002B00B5" w:rsidRPr="00E858C2" w:rsidTr="00CA11AE">
        <w:trPr>
          <w:trHeight w:val="648"/>
        </w:trPr>
        <w:tc>
          <w:tcPr>
            <w:tcW w:w="2235" w:type="dxa"/>
            <w:vAlign w:val="center"/>
          </w:tcPr>
          <w:p w:rsidR="002B00B5" w:rsidRPr="00705BDC" w:rsidRDefault="002B00B5" w:rsidP="00CA11AE">
            <w:pPr>
              <w:rPr>
                <w:bCs/>
              </w:rPr>
            </w:pPr>
            <w:r w:rsidRPr="00705BDC">
              <w:rPr>
                <w:bCs/>
              </w:rPr>
              <w:t>comp62005_c0_seq1</w:t>
            </w:r>
          </w:p>
        </w:tc>
        <w:tc>
          <w:tcPr>
            <w:tcW w:w="4819" w:type="dxa"/>
            <w:vAlign w:val="center"/>
          </w:tcPr>
          <w:p w:rsidR="002B00B5" w:rsidRPr="00E858C2" w:rsidDel="00977F85" w:rsidRDefault="002B00B5" w:rsidP="00CA11AE">
            <w:r w:rsidRPr="00E858C2" w:rsidDel="00977F85">
              <w:t xml:space="preserve">Forward: </w:t>
            </w:r>
            <w:r w:rsidRPr="00E858C2">
              <w:t>CAGACCCCCATCCTGACCGT</w:t>
            </w:r>
            <w:r w:rsidRPr="00E858C2" w:rsidDel="00977F85">
              <w:t xml:space="preserve"> </w:t>
            </w:r>
          </w:p>
          <w:p w:rsidR="002B00B5" w:rsidRPr="00E858C2" w:rsidRDefault="002B00B5" w:rsidP="00CA11AE">
            <w:r w:rsidRPr="00E858C2" w:rsidDel="00977F85">
              <w:t xml:space="preserve">Reverse: </w:t>
            </w:r>
            <w:r w:rsidRPr="00E858C2">
              <w:t>CGTTGACGAACTTGTCCAGGTA</w:t>
            </w:r>
          </w:p>
        </w:tc>
        <w:tc>
          <w:tcPr>
            <w:tcW w:w="5103" w:type="dxa"/>
            <w:vAlign w:val="center"/>
          </w:tcPr>
          <w:p w:rsidR="002B00B5" w:rsidRPr="00E858C2" w:rsidRDefault="002B00B5" w:rsidP="00CA11AE">
            <w:r w:rsidRPr="00E858C2">
              <w:t>Superoxide dismutase [Fe]</w:t>
            </w:r>
          </w:p>
        </w:tc>
        <w:tc>
          <w:tcPr>
            <w:tcW w:w="1276" w:type="dxa"/>
            <w:vAlign w:val="center"/>
          </w:tcPr>
          <w:p w:rsidR="002B00B5" w:rsidRPr="00E858C2" w:rsidRDefault="002B00B5" w:rsidP="00CA11AE">
            <w:pPr>
              <w:rPr>
                <w:sz w:val="24"/>
              </w:rPr>
            </w:pPr>
            <w:r w:rsidRPr="00E858C2">
              <w:t>SOD-Fe</w:t>
            </w:r>
          </w:p>
        </w:tc>
      </w:tr>
      <w:tr w:rsidR="002B00B5" w:rsidRPr="00E858C2" w:rsidTr="00CA11AE">
        <w:trPr>
          <w:trHeight w:val="648"/>
        </w:trPr>
        <w:tc>
          <w:tcPr>
            <w:tcW w:w="2235" w:type="dxa"/>
            <w:vAlign w:val="center"/>
          </w:tcPr>
          <w:p w:rsidR="002B00B5" w:rsidRPr="00705BDC" w:rsidRDefault="002B00B5" w:rsidP="00CA11AE">
            <w:pPr>
              <w:rPr>
                <w:bCs/>
              </w:rPr>
            </w:pPr>
            <w:r w:rsidRPr="00705BDC">
              <w:rPr>
                <w:bCs/>
              </w:rPr>
              <w:t>comp45920_c0_seq1</w:t>
            </w:r>
          </w:p>
        </w:tc>
        <w:tc>
          <w:tcPr>
            <w:tcW w:w="4819" w:type="dxa"/>
            <w:vAlign w:val="center"/>
          </w:tcPr>
          <w:p w:rsidR="002B00B5" w:rsidRPr="00E858C2" w:rsidDel="008C1394" w:rsidRDefault="002B00B5" w:rsidP="00CA11AE">
            <w:pPr>
              <w:outlineLvl w:val="0"/>
              <w:rPr>
                <w:lang w:val="pt-BR"/>
              </w:rPr>
            </w:pPr>
            <w:r w:rsidRPr="00E858C2" w:rsidDel="008C1394">
              <w:t xml:space="preserve">Forward: </w:t>
            </w:r>
            <w:r w:rsidRPr="00E858C2">
              <w:t>TATTGGAAGAGCGGTCGTTGTC</w:t>
            </w:r>
            <w:r w:rsidRPr="00E858C2" w:rsidDel="008C1394">
              <w:t xml:space="preserve"> </w:t>
            </w:r>
          </w:p>
          <w:p w:rsidR="002B00B5" w:rsidRPr="00E858C2" w:rsidRDefault="002B00B5" w:rsidP="00CA11AE">
            <w:r w:rsidRPr="00E858C2" w:rsidDel="008C1394">
              <w:t xml:space="preserve">Reverse: </w:t>
            </w:r>
            <w:r w:rsidRPr="00E858C2">
              <w:t>TCCACTCAATGTATTATTCCCGC</w:t>
            </w:r>
          </w:p>
        </w:tc>
        <w:tc>
          <w:tcPr>
            <w:tcW w:w="5103" w:type="dxa"/>
            <w:vAlign w:val="center"/>
          </w:tcPr>
          <w:p w:rsidR="002B00B5" w:rsidRPr="00E858C2" w:rsidRDefault="002B00B5" w:rsidP="00CA11AE">
            <w:r w:rsidRPr="00E858C2">
              <w:t>superoxide dismutase [</w:t>
            </w:r>
            <w:proofErr w:type="spellStart"/>
            <w:r w:rsidRPr="00E858C2">
              <w:t>Gu</w:t>
            </w:r>
            <w:proofErr w:type="spellEnd"/>
            <w:r w:rsidRPr="00E858C2">
              <w:t>/Zn]</w:t>
            </w:r>
          </w:p>
        </w:tc>
        <w:tc>
          <w:tcPr>
            <w:tcW w:w="1276" w:type="dxa"/>
            <w:vAlign w:val="center"/>
          </w:tcPr>
          <w:p w:rsidR="002B00B5" w:rsidRPr="00E858C2" w:rsidRDefault="002B00B5" w:rsidP="00CA11AE">
            <w:pPr>
              <w:rPr>
                <w:sz w:val="24"/>
              </w:rPr>
            </w:pPr>
            <w:r w:rsidRPr="00E858C2">
              <w:t>SOD-</w:t>
            </w:r>
            <w:proofErr w:type="spellStart"/>
            <w:r w:rsidRPr="00E858C2">
              <w:t>Gu</w:t>
            </w:r>
            <w:proofErr w:type="spellEnd"/>
            <w:r w:rsidRPr="00E858C2">
              <w:t>/Zn</w:t>
            </w:r>
          </w:p>
        </w:tc>
      </w:tr>
      <w:tr w:rsidR="002B00B5" w:rsidRPr="00E858C2" w:rsidTr="00CA11AE">
        <w:trPr>
          <w:trHeight w:val="648"/>
        </w:trPr>
        <w:tc>
          <w:tcPr>
            <w:tcW w:w="2235" w:type="dxa"/>
            <w:vAlign w:val="center"/>
          </w:tcPr>
          <w:p w:rsidR="002B00B5" w:rsidRPr="00705BDC" w:rsidDel="008C1394" w:rsidRDefault="002B00B5" w:rsidP="00CA11AE">
            <w:pPr>
              <w:rPr>
                <w:bCs/>
              </w:rPr>
            </w:pPr>
            <w:r w:rsidRPr="00705BDC">
              <w:rPr>
                <w:bCs/>
              </w:rPr>
              <w:t>comp50048_c0_seq1</w:t>
            </w:r>
          </w:p>
        </w:tc>
        <w:tc>
          <w:tcPr>
            <w:tcW w:w="4819" w:type="dxa"/>
            <w:vAlign w:val="center"/>
          </w:tcPr>
          <w:p w:rsidR="002B00B5" w:rsidRPr="00E858C2" w:rsidRDefault="002B00B5" w:rsidP="00CA11AE">
            <w:pPr>
              <w:outlineLvl w:val="0"/>
            </w:pPr>
            <w:r w:rsidRPr="00E858C2" w:rsidDel="008C1394">
              <w:t>Forward:</w:t>
            </w:r>
            <w:r w:rsidRPr="00E858C2">
              <w:t xml:space="preserve"> AATGCCACGGAAGCCCTAAG</w:t>
            </w:r>
          </w:p>
          <w:p w:rsidR="002B00B5" w:rsidRPr="00E858C2" w:rsidDel="008C1394" w:rsidRDefault="002B00B5" w:rsidP="00CA11AE">
            <w:pPr>
              <w:outlineLvl w:val="0"/>
            </w:pPr>
            <w:r w:rsidRPr="00E858C2" w:rsidDel="008C1394">
              <w:t>Reverse:</w:t>
            </w:r>
            <w:r w:rsidRPr="00E858C2">
              <w:t xml:space="preserve"> CGATTGTATGCCCACCCGAG</w:t>
            </w:r>
          </w:p>
        </w:tc>
        <w:tc>
          <w:tcPr>
            <w:tcW w:w="5103" w:type="dxa"/>
            <w:vAlign w:val="center"/>
          </w:tcPr>
          <w:p w:rsidR="002B00B5" w:rsidRPr="00705BDC" w:rsidRDefault="002B00B5" w:rsidP="00CA11AE">
            <w:proofErr w:type="spellStart"/>
            <w:r w:rsidRPr="00705BDC">
              <w:rPr>
                <w:kern w:val="0"/>
                <w:sz w:val="24"/>
              </w:rPr>
              <w:t>peroxidase</w:t>
            </w:r>
            <w:proofErr w:type="spellEnd"/>
          </w:p>
        </w:tc>
        <w:tc>
          <w:tcPr>
            <w:tcW w:w="1276" w:type="dxa"/>
            <w:vAlign w:val="center"/>
          </w:tcPr>
          <w:p w:rsidR="002B00B5" w:rsidRPr="00E858C2" w:rsidRDefault="002B00B5" w:rsidP="00CA11AE">
            <w:pPr>
              <w:rPr>
                <w:sz w:val="24"/>
              </w:rPr>
            </w:pPr>
            <w:r w:rsidRPr="00E858C2">
              <w:t>POD</w:t>
            </w:r>
          </w:p>
        </w:tc>
      </w:tr>
      <w:tr w:rsidR="002B00B5" w:rsidRPr="00E858C2" w:rsidTr="00CA11AE">
        <w:trPr>
          <w:trHeight w:val="648"/>
        </w:trPr>
        <w:tc>
          <w:tcPr>
            <w:tcW w:w="2235" w:type="dxa"/>
            <w:vAlign w:val="center"/>
          </w:tcPr>
          <w:p w:rsidR="002B00B5" w:rsidRPr="00705BDC" w:rsidRDefault="002B00B5" w:rsidP="00CA11AE">
            <w:pPr>
              <w:rPr>
                <w:bCs/>
              </w:rPr>
            </w:pPr>
            <w:r w:rsidRPr="00705BDC">
              <w:rPr>
                <w:bCs/>
              </w:rPr>
              <w:t>comp29977_c0_seq1</w:t>
            </w:r>
          </w:p>
        </w:tc>
        <w:tc>
          <w:tcPr>
            <w:tcW w:w="4819" w:type="dxa"/>
            <w:vAlign w:val="center"/>
          </w:tcPr>
          <w:p w:rsidR="002B00B5" w:rsidRPr="00E858C2" w:rsidRDefault="002B00B5" w:rsidP="00CA11AE">
            <w:r w:rsidRPr="00E858C2">
              <w:t xml:space="preserve">Forward: TGCGTAGGAGACCTCTGGGAA </w:t>
            </w:r>
          </w:p>
          <w:p w:rsidR="002B00B5" w:rsidRPr="00E858C2" w:rsidRDefault="002B00B5" w:rsidP="00CA11AE">
            <w:r w:rsidRPr="00E858C2">
              <w:t>Reverse: CTGGCTCTATCCGCTTCAACC</w:t>
            </w:r>
          </w:p>
        </w:tc>
        <w:tc>
          <w:tcPr>
            <w:tcW w:w="5103" w:type="dxa"/>
            <w:vAlign w:val="center"/>
          </w:tcPr>
          <w:p w:rsidR="002B00B5" w:rsidRPr="00E858C2" w:rsidRDefault="002B00B5" w:rsidP="00CA11AE">
            <w:r w:rsidRPr="00E858C2">
              <w:rPr>
                <w:bCs/>
              </w:rPr>
              <w:t>L-</w:t>
            </w:r>
            <w:proofErr w:type="spellStart"/>
            <w:r w:rsidRPr="00E858C2">
              <w:rPr>
                <w:bCs/>
              </w:rPr>
              <w:t>ascorbate</w:t>
            </w:r>
            <w:proofErr w:type="spellEnd"/>
            <w:r w:rsidRPr="00E858C2">
              <w:rPr>
                <w:bCs/>
              </w:rPr>
              <w:t xml:space="preserve"> </w:t>
            </w:r>
            <w:proofErr w:type="spellStart"/>
            <w:r w:rsidRPr="00E858C2">
              <w:rPr>
                <w:bCs/>
              </w:rPr>
              <w:t>peroxidase</w:t>
            </w:r>
            <w:proofErr w:type="spellEnd"/>
          </w:p>
        </w:tc>
        <w:tc>
          <w:tcPr>
            <w:tcW w:w="1276" w:type="dxa"/>
            <w:vAlign w:val="center"/>
          </w:tcPr>
          <w:p w:rsidR="002B00B5" w:rsidRPr="00E858C2" w:rsidRDefault="002B00B5" w:rsidP="00CA11AE">
            <w:pPr>
              <w:rPr>
                <w:sz w:val="24"/>
              </w:rPr>
            </w:pPr>
            <w:r w:rsidRPr="00E858C2">
              <w:t>APX</w:t>
            </w:r>
          </w:p>
        </w:tc>
      </w:tr>
      <w:tr w:rsidR="002B00B5" w:rsidRPr="00E858C2" w:rsidTr="00CA11AE">
        <w:trPr>
          <w:trHeight w:val="648"/>
        </w:trPr>
        <w:tc>
          <w:tcPr>
            <w:tcW w:w="2235" w:type="dxa"/>
            <w:vAlign w:val="center"/>
          </w:tcPr>
          <w:p w:rsidR="002B00B5" w:rsidRPr="00705BDC" w:rsidRDefault="002B00B5" w:rsidP="00CA11AE">
            <w:pPr>
              <w:rPr>
                <w:sz w:val="24"/>
              </w:rPr>
            </w:pPr>
            <w:r w:rsidRPr="00705BDC">
              <w:t>comp29905_c0_seq1</w:t>
            </w:r>
          </w:p>
        </w:tc>
        <w:tc>
          <w:tcPr>
            <w:tcW w:w="4819" w:type="dxa"/>
            <w:vAlign w:val="center"/>
          </w:tcPr>
          <w:p w:rsidR="002B00B5" w:rsidRPr="00E858C2" w:rsidRDefault="002B00B5" w:rsidP="00CA11AE">
            <w:r w:rsidRPr="00E858C2">
              <w:t xml:space="preserve">Forward: AAACGGGTGCCATTCG </w:t>
            </w:r>
          </w:p>
          <w:p w:rsidR="002B00B5" w:rsidRPr="00E858C2" w:rsidRDefault="002B00B5" w:rsidP="00CA11AE">
            <w:r w:rsidRPr="00E858C2">
              <w:t xml:space="preserve">Reverse: </w:t>
            </w:r>
            <w:bookmarkStart w:id="33" w:name="OLE_LINK57"/>
            <w:bookmarkStart w:id="34" w:name="OLE_LINK58"/>
            <w:r w:rsidRPr="00E858C2">
              <w:t>CGTGGATGTATCTCGCTGT</w:t>
            </w:r>
            <w:bookmarkEnd w:id="33"/>
            <w:bookmarkEnd w:id="34"/>
          </w:p>
        </w:tc>
        <w:tc>
          <w:tcPr>
            <w:tcW w:w="5103" w:type="dxa"/>
            <w:vAlign w:val="center"/>
          </w:tcPr>
          <w:p w:rsidR="002B00B5" w:rsidRPr="00E858C2" w:rsidRDefault="002B00B5" w:rsidP="00CA11AE">
            <w:pPr>
              <w:rPr>
                <w:highlight w:val="yellow"/>
              </w:rPr>
            </w:pPr>
            <w:r w:rsidRPr="00E858C2">
              <w:t xml:space="preserve">Respiratory burst </w:t>
            </w:r>
            <w:proofErr w:type="spellStart"/>
            <w:r w:rsidRPr="00E858C2">
              <w:t>oxidase</w:t>
            </w:r>
            <w:proofErr w:type="spellEnd"/>
            <w:r w:rsidRPr="00E858C2">
              <w:t xml:space="preserve"> homolog protein A</w:t>
            </w:r>
          </w:p>
        </w:tc>
        <w:tc>
          <w:tcPr>
            <w:tcW w:w="1276" w:type="dxa"/>
            <w:vAlign w:val="center"/>
          </w:tcPr>
          <w:p w:rsidR="002B00B5" w:rsidRPr="00E858C2" w:rsidRDefault="002B00B5" w:rsidP="00CA11AE">
            <w:pPr>
              <w:rPr>
                <w:highlight w:val="yellow"/>
              </w:rPr>
            </w:pPr>
            <w:proofErr w:type="spellStart"/>
            <w:r w:rsidRPr="00E858C2">
              <w:rPr>
                <w:kern w:val="0"/>
                <w:szCs w:val="21"/>
              </w:rPr>
              <w:t>Rboh</w:t>
            </w:r>
            <w:proofErr w:type="spellEnd"/>
            <w:r w:rsidRPr="00E858C2">
              <w:rPr>
                <w:kern w:val="0"/>
                <w:szCs w:val="21"/>
              </w:rPr>
              <w:t xml:space="preserve"> A</w:t>
            </w:r>
          </w:p>
        </w:tc>
      </w:tr>
      <w:tr w:rsidR="002B00B5" w:rsidRPr="00E858C2" w:rsidTr="00CA11AE">
        <w:trPr>
          <w:trHeight w:val="648"/>
        </w:trPr>
        <w:tc>
          <w:tcPr>
            <w:tcW w:w="2235" w:type="dxa"/>
            <w:vAlign w:val="center"/>
          </w:tcPr>
          <w:p w:rsidR="002B00B5" w:rsidRPr="00705BDC" w:rsidRDefault="002B00B5" w:rsidP="00CA11AE">
            <w:pPr>
              <w:rPr>
                <w:bCs/>
              </w:rPr>
            </w:pPr>
            <w:r w:rsidRPr="00705BDC">
              <w:rPr>
                <w:bCs/>
              </w:rPr>
              <w:t>comp54877_c0_seq3</w:t>
            </w:r>
          </w:p>
        </w:tc>
        <w:tc>
          <w:tcPr>
            <w:tcW w:w="4819" w:type="dxa"/>
            <w:vAlign w:val="center"/>
          </w:tcPr>
          <w:p w:rsidR="002B00B5" w:rsidRPr="00E858C2" w:rsidRDefault="002B00B5" w:rsidP="00CA11AE">
            <w:r w:rsidRPr="00E858C2">
              <w:t>Forward: TCGCACTCTTGGTGATTGG</w:t>
            </w:r>
          </w:p>
          <w:p w:rsidR="002B00B5" w:rsidRPr="00E858C2" w:rsidRDefault="002B00B5" w:rsidP="00CA11AE">
            <w:r w:rsidRPr="00E858C2">
              <w:t>Reverse: AGGGTTAGGGTTGTTGTCG</w:t>
            </w:r>
          </w:p>
        </w:tc>
        <w:tc>
          <w:tcPr>
            <w:tcW w:w="5103" w:type="dxa"/>
            <w:vAlign w:val="center"/>
          </w:tcPr>
          <w:p w:rsidR="002B00B5" w:rsidRPr="00E858C2" w:rsidRDefault="002B00B5" w:rsidP="00CA11AE">
            <w:r w:rsidRPr="00E858C2">
              <w:t xml:space="preserve">Respiratory burst </w:t>
            </w:r>
            <w:proofErr w:type="spellStart"/>
            <w:r w:rsidRPr="00E858C2">
              <w:t>oxidase</w:t>
            </w:r>
            <w:proofErr w:type="spellEnd"/>
            <w:r w:rsidRPr="00E858C2">
              <w:t xml:space="preserve"> protein D</w:t>
            </w:r>
          </w:p>
        </w:tc>
        <w:tc>
          <w:tcPr>
            <w:tcW w:w="1276" w:type="dxa"/>
            <w:vAlign w:val="center"/>
          </w:tcPr>
          <w:p w:rsidR="002B00B5" w:rsidRPr="00E858C2" w:rsidRDefault="002B00B5" w:rsidP="00CA11AE">
            <w:proofErr w:type="spellStart"/>
            <w:r w:rsidRPr="00E858C2">
              <w:rPr>
                <w:kern w:val="0"/>
                <w:szCs w:val="21"/>
              </w:rPr>
              <w:t>Rboh</w:t>
            </w:r>
            <w:proofErr w:type="spellEnd"/>
            <w:r w:rsidRPr="00E858C2">
              <w:rPr>
                <w:kern w:val="0"/>
                <w:szCs w:val="21"/>
              </w:rPr>
              <w:t xml:space="preserve"> D</w:t>
            </w:r>
          </w:p>
        </w:tc>
      </w:tr>
      <w:tr w:rsidR="002B00B5" w:rsidRPr="00E858C2" w:rsidTr="00CA11AE">
        <w:trPr>
          <w:trHeight w:val="648"/>
        </w:trPr>
        <w:tc>
          <w:tcPr>
            <w:tcW w:w="2235" w:type="dxa"/>
            <w:vAlign w:val="center"/>
          </w:tcPr>
          <w:p w:rsidR="002B00B5" w:rsidRPr="00705BDC" w:rsidRDefault="002B00B5" w:rsidP="00CA11AE">
            <w:pPr>
              <w:rPr>
                <w:sz w:val="24"/>
              </w:rPr>
            </w:pPr>
            <w:r w:rsidRPr="00705BDC">
              <w:t>comp46222_c0_seq2</w:t>
            </w:r>
          </w:p>
        </w:tc>
        <w:tc>
          <w:tcPr>
            <w:tcW w:w="4819" w:type="dxa"/>
            <w:vAlign w:val="center"/>
          </w:tcPr>
          <w:p w:rsidR="002B00B5" w:rsidRPr="00E858C2" w:rsidRDefault="002B00B5" w:rsidP="00CA11AE">
            <w:r w:rsidRPr="00E858C2">
              <w:t xml:space="preserve">Forward: AAGGGGAAAATCAGGGTTAGAA </w:t>
            </w:r>
          </w:p>
          <w:p w:rsidR="002B00B5" w:rsidRPr="00E858C2" w:rsidRDefault="002B00B5" w:rsidP="00CA11AE">
            <w:r w:rsidRPr="00E858C2">
              <w:t>Reverse: ATTTTCAGGGAATCCGCTCTTA</w:t>
            </w:r>
          </w:p>
        </w:tc>
        <w:tc>
          <w:tcPr>
            <w:tcW w:w="5103" w:type="dxa"/>
            <w:vAlign w:val="center"/>
          </w:tcPr>
          <w:p w:rsidR="002B00B5" w:rsidRPr="00E858C2" w:rsidRDefault="002B00B5" w:rsidP="00CA11AE">
            <w:proofErr w:type="spellStart"/>
            <w:r w:rsidRPr="00E858C2">
              <w:t>Metacaspase</w:t>
            </w:r>
            <w:proofErr w:type="spellEnd"/>
            <w:r w:rsidRPr="00E858C2">
              <w:t xml:space="preserve"> 4</w:t>
            </w:r>
          </w:p>
        </w:tc>
        <w:tc>
          <w:tcPr>
            <w:tcW w:w="1276" w:type="dxa"/>
            <w:vAlign w:val="center"/>
          </w:tcPr>
          <w:p w:rsidR="002B00B5" w:rsidRPr="00E858C2" w:rsidRDefault="002B00B5" w:rsidP="00CA11AE">
            <w:r w:rsidRPr="00E858C2">
              <w:t>MAC4</w:t>
            </w:r>
          </w:p>
        </w:tc>
      </w:tr>
      <w:tr w:rsidR="002B00B5" w:rsidRPr="00E858C2" w:rsidTr="00CA11AE">
        <w:trPr>
          <w:trHeight w:val="648"/>
        </w:trPr>
        <w:tc>
          <w:tcPr>
            <w:tcW w:w="2235" w:type="dxa"/>
            <w:vAlign w:val="center"/>
          </w:tcPr>
          <w:p w:rsidR="002B00B5" w:rsidRPr="00705BDC" w:rsidRDefault="002B00B5" w:rsidP="00CA11AE">
            <w:pPr>
              <w:rPr>
                <w:sz w:val="24"/>
              </w:rPr>
            </w:pPr>
            <w:r w:rsidRPr="00705BDC">
              <w:t>comp42585_c0_seq1</w:t>
            </w:r>
          </w:p>
        </w:tc>
        <w:tc>
          <w:tcPr>
            <w:tcW w:w="4819" w:type="dxa"/>
            <w:vAlign w:val="center"/>
          </w:tcPr>
          <w:p w:rsidR="002B00B5" w:rsidRPr="00E858C2" w:rsidRDefault="002B00B5" w:rsidP="00CA11AE">
            <w:r w:rsidRPr="00E858C2">
              <w:t>Forward: CAGAGCAAAAATGGCGAGAAC</w:t>
            </w:r>
          </w:p>
          <w:p w:rsidR="002B00B5" w:rsidRPr="00E858C2" w:rsidRDefault="002B00B5" w:rsidP="00CA11AE">
            <w:r w:rsidRPr="00E858C2">
              <w:t xml:space="preserve">Reverse: </w:t>
            </w:r>
            <w:bookmarkStart w:id="35" w:name="OLE_LINK92"/>
            <w:bookmarkStart w:id="36" w:name="OLE_LINK93"/>
            <w:r w:rsidRPr="00E858C2">
              <w:t>ACTGCGAAACCCACATACAGA</w:t>
            </w:r>
            <w:bookmarkEnd w:id="35"/>
            <w:bookmarkEnd w:id="36"/>
          </w:p>
        </w:tc>
        <w:tc>
          <w:tcPr>
            <w:tcW w:w="5103" w:type="dxa"/>
            <w:vAlign w:val="center"/>
          </w:tcPr>
          <w:p w:rsidR="002B00B5" w:rsidRPr="00E858C2" w:rsidRDefault="002B00B5" w:rsidP="00CA11AE">
            <w:r w:rsidRPr="00E858C2">
              <w:t>Defender against cell death 1</w:t>
            </w:r>
          </w:p>
        </w:tc>
        <w:tc>
          <w:tcPr>
            <w:tcW w:w="1276" w:type="dxa"/>
            <w:vAlign w:val="center"/>
          </w:tcPr>
          <w:p w:rsidR="002B00B5" w:rsidRPr="00E858C2" w:rsidRDefault="002B00B5" w:rsidP="00CA11AE">
            <w:r w:rsidRPr="00E858C2">
              <w:t>DAD1</w:t>
            </w:r>
          </w:p>
        </w:tc>
      </w:tr>
      <w:tr w:rsidR="002B00B5" w:rsidRPr="00E858C2" w:rsidTr="00CA11AE">
        <w:trPr>
          <w:trHeight w:val="648"/>
        </w:trPr>
        <w:tc>
          <w:tcPr>
            <w:tcW w:w="2235" w:type="dxa"/>
            <w:vAlign w:val="center"/>
          </w:tcPr>
          <w:p w:rsidR="002B00B5" w:rsidRPr="00705BDC" w:rsidRDefault="002B00B5" w:rsidP="00CA11AE">
            <w:pPr>
              <w:rPr>
                <w:sz w:val="24"/>
              </w:rPr>
            </w:pPr>
            <w:r w:rsidRPr="00705BDC">
              <w:t>comp41240_c0_seq1</w:t>
            </w:r>
          </w:p>
        </w:tc>
        <w:tc>
          <w:tcPr>
            <w:tcW w:w="4819" w:type="dxa"/>
            <w:vAlign w:val="center"/>
          </w:tcPr>
          <w:p w:rsidR="002B00B5" w:rsidRPr="00E858C2" w:rsidRDefault="002B00B5" w:rsidP="00CA11AE">
            <w:r w:rsidRPr="00E858C2">
              <w:t xml:space="preserve">Forward: GCTTTTGGGGCTTATCTTCA </w:t>
            </w:r>
          </w:p>
          <w:p w:rsidR="002B00B5" w:rsidRPr="00E858C2" w:rsidRDefault="002B00B5" w:rsidP="00CA11AE">
            <w:pPr>
              <w:widowControl/>
              <w:shd w:val="clear" w:color="auto" w:fill="FFFFFF"/>
              <w:spacing w:line="336" w:lineRule="atLeast"/>
              <w:textAlignment w:val="baseline"/>
              <w:outlineLvl w:val="0"/>
            </w:pPr>
            <w:r w:rsidRPr="00E858C2">
              <w:t xml:space="preserve">Reverse: </w:t>
            </w:r>
            <w:bookmarkStart w:id="37" w:name="OLE_LINK108"/>
            <w:bookmarkStart w:id="38" w:name="OLE_LINK109"/>
            <w:r w:rsidRPr="00E858C2">
              <w:t>ATAAGTAGGGATAGAGAGGAGCCA</w:t>
            </w:r>
            <w:bookmarkEnd w:id="37"/>
            <w:bookmarkEnd w:id="38"/>
          </w:p>
        </w:tc>
        <w:tc>
          <w:tcPr>
            <w:tcW w:w="5103" w:type="dxa"/>
            <w:vAlign w:val="center"/>
          </w:tcPr>
          <w:p w:rsidR="002B00B5" w:rsidRPr="00E858C2" w:rsidRDefault="002B00B5" w:rsidP="00CA11AE">
            <w:r w:rsidRPr="00E858C2">
              <w:t>BAX inhibitor 1</w:t>
            </w:r>
          </w:p>
        </w:tc>
        <w:tc>
          <w:tcPr>
            <w:tcW w:w="1276" w:type="dxa"/>
            <w:vAlign w:val="center"/>
          </w:tcPr>
          <w:p w:rsidR="002B00B5" w:rsidRPr="00E858C2" w:rsidRDefault="002B00B5" w:rsidP="00CA11AE">
            <w:r w:rsidRPr="00E858C2">
              <w:t>BAXI1</w:t>
            </w:r>
          </w:p>
        </w:tc>
      </w:tr>
      <w:tr w:rsidR="002B00B5" w:rsidRPr="00E858C2" w:rsidTr="00CA11AE">
        <w:trPr>
          <w:trHeight w:val="648"/>
        </w:trPr>
        <w:tc>
          <w:tcPr>
            <w:tcW w:w="2235" w:type="dxa"/>
            <w:tcBorders>
              <w:bottom w:val="single" w:sz="8" w:space="0" w:color="000000"/>
            </w:tcBorders>
            <w:vAlign w:val="center"/>
          </w:tcPr>
          <w:p w:rsidR="002B00B5" w:rsidRPr="00705BDC" w:rsidRDefault="002B00B5" w:rsidP="00CA11AE">
            <w:pPr>
              <w:rPr>
                <w:bCs/>
              </w:rPr>
            </w:pPr>
            <w:r w:rsidRPr="00705BDC">
              <w:rPr>
                <w:bCs/>
              </w:rPr>
              <w:t>Lm18S</w:t>
            </w:r>
          </w:p>
        </w:tc>
        <w:tc>
          <w:tcPr>
            <w:tcW w:w="4819" w:type="dxa"/>
            <w:tcBorders>
              <w:bottom w:val="single" w:sz="8" w:space="0" w:color="000000"/>
            </w:tcBorders>
            <w:vAlign w:val="center"/>
          </w:tcPr>
          <w:p w:rsidR="002B00B5" w:rsidRPr="00E858C2" w:rsidRDefault="002B00B5" w:rsidP="00CA11AE">
            <w:r w:rsidRPr="00E858C2">
              <w:t>Forward: AGAGGAACAGTCGGGGGCATT</w:t>
            </w:r>
          </w:p>
          <w:p w:rsidR="002B00B5" w:rsidRPr="00E858C2" w:rsidRDefault="002B00B5" w:rsidP="00CA11AE">
            <w:r w:rsidRPr="00E858C2">
              <w:t xml:space="preserve">Reverse: </w:t>
            </w:r>
            <w:bookmarkStart w:id="39" w:name="OLE_LINK67"/>
            <w:r w:rsidRPr="00E858C2">
              <w:t>CGGCATCGTTTACGGTTGAGA</w:t>
            </w:r>
            <w:bookmarkEnd w:id="39"/>
          </w:p>
        </w:tc>
        <w:tc>
          <w:tcPr>
            <w:tcW w:w="5103" w:type="dxa"/>
            <w:tcBorders>
              <w:bottom w:val="single" w:sz="8" w:space="0" w:color="000000"/>
            </w:tcBorders>
            <w:vAlign w:val="center"/>
          </w:tcPr>
          <w:p w:rsidR="002B00B5" w:rsidRPr="00E858C2" w:rsidRDefault="002B00B5" w:rsidP="00CA11AE"/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 w:rsidR="002B00B5" w:rsidRPr="00E858C2" w:rsidRDefault="002B00B5" w:rsidP="00CA11AE"/>
        </w:tc>
      </w:tr>
    </w:tbl>
    <w:p w:rsidR="002B00B5" w:rsidRDefault="002B00B5"/>
    <w:sectPr w:rsidR="002B00B5" w:rsidSect="0054340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B00B5" w:rsidRDefault="002B00B5" w:rsidP="00D910D6">
      <w:r>
        <w:separator/>
      </w:r>
    </w:p>
  </w:endnote>
  <w:endnote w:type="continuationSeparator" w:id="1">
    <w:p w:rsidR="002B00B5" w:rsidRDefault="002B00B5" w:rsidP="00D910D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B00B5" w:rsidRDefault="002B00B5" w:rsidP="00D910D6">
      <w:r>
        <w:separator/>
      </w:r>
    </w:p>
  </w:footnote>
  <w:footnote w:type="continuationSeparator" w:id="1">
    <w:p w:rsidR="002B00B5" w:rsidRDefault="002B00B5" w:rsidP="00D910D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910D6"/>
    <w:rsid w:val="00012D09"/>
    <w:rsid w:val="00080B5F"/>
    <w:rsid w:val="001710A9"/>
    <w:rsid w:val="001B1A0F"/>
    <w:rsid w:val="0021527E"/>
    <w:rsid w:val="002A1E0A"/>
    <w:rsid w:val="002B00B5"/>
    <w:rsid w:val="002D608F"/>
    <w:rsid w:val="00306C22"/>
    <w:rsid w:val="003C2E09"/>
    <w:rsid w:val="003E4BF4"/>
    <w:rsid w:val="003F4E3C"/>
    <w:rsid w:val="00543401"/>
    <w:rsid w:val="005A4F06"/>
    <w:rsid w:val="00617D47"/>
    <w:rsid w:val="006F48DD"/>
    <w:rsid w:val="00705BDC"/>
    <w:rsid w:val="00737992"/>
    <w:rsid w:val="00754039"/>
    <w:rsid w:val="008437ED"/>
    <w:rsid w:val="008C1394"/>
    <w:rsid w:val="008C6C83"/>
    <w:rsid w:val="00977F85"/>
    <w:rsid w:val="00A353E0"/>
    <w:rsid w:val="00A4332A"/>
    <w:rsid w:val="00A63CCF"/>
    <w:rsid w:val="00A82BBE"/>
    <w:rsid w:val="00A97A19"/>
    <w:rsid w:val="00C219CC"/>
    <w:rsid w:val="00C315DE"/>
    <w:rsid w:val="00CA0920"/>
    <w:rsid w:val="00CA11AE"/>
    <w:rsid w:val="00CC1339"/>
    <w:rsid w:val="00D910D6"/>
    <w:rsid w:val="00DC15A8"/>
    <w:rsid w:val="00E51080"/>
    <w:rsid w:val="00E54A5D"/>
    <w:rsid w:val="00E710FB"/>
    <w:rsid w:val="00E858C2"/>
    <w:rsid w:val="00F56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10D6"/>
    <w:pPr>
      <w:widowControl w:val="0"/>
      <w:jc w:val="both"/>
    </w:pPr>
    <w:rPr>
      <w:rFonts w:ascii="Times New Roman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D910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D910D6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D910D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D910D6"/>
    <w:rPr>
      <w:rFonts w:cs="Times New Roman"/>
      <w:sz w:val="18"/>
      <w:szCs w:val="18"/>
    </w:rPr>
  </w:style>
  <w:style w:type="paragraph" w:customStyle="1" w:styleId="title1">
    <w:name w:val="title1"/>
    <w:basedOn w:val="a"/>
    <w:uiPriority w:val="99"/>
    <w:rsid w:val="00D910D6"/>
    <w:pPr>
      <w:widowControl/>
      <w:jc w:val="left"/>
    </w:pPr>
    <w:rPr>
      <w:rFonts w:ascii="宋体" w:hAnsi="宋体" w:cs="宋体"/>
      <w:kern w:val="0"/>
      <w:sz w:val="27"/>
      <w:szCs w:val="27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7242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2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2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2</TotalTime>
  <Pages>3</Pages>
  <Words>580</Words>
  <Characters>3312</Characters>
  <Application>Microsoft Office Word</Application>
  <DocSecurity>0</DocSecurity>
  <Lines>27</Lines>
  <Paragraphs>7</Paragraphs>
  <ScaleCrop>false</ScaleCrop>
  <Company/>
  <LinksUpToDate>false</LinksUpToDate>
  <CharactersWithSpaces>38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rui</dc:creator>
  <cp:keywords/>
  <dc:description/>
  <cp:lastModifiedBy>lenovo</cp:lastModifiedBy>
  <cp:revision>6</cp:revision>
  <dcterms:created xsi:type="dcterms:W3CDTF">2015-06-05T01:51:00Z</dcterms:created>
  <dcterms:modified xsi:type="dcterms:W3CDTF">2016-03-27T09:55:00Z</dcterms:modified>
</cp:coreProperties>
</file>